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18619" w14:textId="3AEB9775" w:rsidR="00721719" w:rsidRPr="00694D9A" w:rsidRDefault="003170D4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4D9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 file 1</w:t>
      </w:r>
      <w:r w:rsidR="00694D9A" w:rsidRPr="00694D9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110255" w:rsidRPr="00694D9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ata collection Tool</w:t>
      </w:r>
    </w:p>
    <w:p w14:paraId="37F25502" w14:textId="77777777" w:rsidR="00721719" w:rsidRPr="00403D1F" w:rsidRDefault="0072171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6B40517" w14:textId="72FA67C3" w:rsidR="00721719" w:rsidRPr="00403D1F" w:rsidRDefault="00C102D1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me of hospital…………………</w:t>
      </w:r>
    </w:p>
    <w:p w14:paraId="582AA840" w14:textId="5BAA15E6" w:rsidR="00110255" w:rsidRPr="00403D1F" w:rsidRDefault="00110255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D…………………………….</w:t>
      </w:r>
    </w:p>
    <w:p w14:paraId="47F4D255" w14:textId="77777777" w:rsidR="00721719" w:rsidRPr="00403D1F" w:rsidRDefault="00721719" w:rsidP="00721719">
      <w:pPr>
        <w:pStyle w:val="Standard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Age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lang w:val="en-US"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6FC726A" wp14:editId="4DBE3CFA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685800" cy="228600"/>
                <wp:effectExtent l="0" t="0" r="19050" b="19050"/>
                <wp:wrapNone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2743" y="2160"/>
                          <a:chExt cx="1080" cy="360"/>
                        </a:xfrm>
                      </wpg:grpSpPr>
                      <wps:wsp>
                        <wps:cNvPr id="77" name="AutoShape 9"/>
                        <wps:cNvSpPr>
                          <a:spLocks noChangeArrowheads="1"/>
                        </wps:cNvSpPr>
                        <wps:spPr bwMode="auto">
                          <a:xfrm>
                            <a:off x="2743" y="216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3103" y="216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AutoShape 11"/>
                        <wps:cNvSpPr>
                          <a:spLocks noChangeArrowheads="1"/>
                        </wps:cNvSpPr>
                        <wps:spPr bwMode="auto">
                          <a:xfrm>
                            <a:off x="3463" y="216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D031F2" id="Group 76" o:spid="_x0000_s1026" style="position:absolute;margin-left:0;margin-top:0;width:54pt;height:18pt;z-index:251661312;mso-position-horizontal-relative:char;mso-position-vertical-relative:line" coordorigin="2743,2160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"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AutoShape 9" o:spid="_x0000_s1027" type="#_x0000_t109" style="position:absolute;left:2743;top:216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"/>
                <v:shape id="AutoShape 10" o:spid="_x0000_s1028" type="#_x0000_t109" style="position:absolute;left:3103;top:216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"/>
                <v:shape id="AutoShape 11" o:spid="_x0000_s1029" type="#_x0000_t109" style="position:absolute;left:3463;top:216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"/>
                <w10:wrap anchory="line"/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inline distT="0" distB="0" distL="0" distR="0" wp14:anchorId="16360F06" wp14:editId="32EB289B">
                <wp:extent cx="685800" cy="228600"/>
                <wp:effectExtent l="0" t="0" r="0" b="0"/>
                <wp:docPr id="75" name="Rectangle 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216503D" id="Rectangle 75" o:spid="_x0000_s1026" style="width:54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 years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ab/>
      </w:r>
    </w:p>
    <w:p w14:paraId="1635D050" w14:textId="77777777" w:rsidR="00721719" w:rsidRPr="00403D1F" w:rsidRDefault="00721719" w:rsidP="00721719">
      <w:pPr>
        <w:pStyle w:val="Standard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Gender 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  M   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  F 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ab/>
      </w:r>
    </w:p>
    <w:p w14:paraId="298540D7" w14:textId="136FD64E" w:rsidR="00721719" w:rsidRPr="00403D1F" w:rsidRDefault="00721719" w:rsidP="00721719">
      <w:pPr>
        <w:pStyle w:val="Standard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Current smoker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 Y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  N</w:t>
      </w:r>
    </w:p>
    <w:p w14:paraId="21180D38" w14:textId="07F6BB8D" w:rsidR="003D0523" w:rsidRPr="00403D1F" w:rsidRDefault="003D0523" w:rsidP="003D0523">
      <w:pPr>
        <w:pStyle w:val="Standard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Alcohol drunker 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 Y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  N</w:t>
      </w:r>
    </w:p>
    <w:p w14:paraId="447D30CC" w14:textId="49718161" w:rsidR="003D0523" w:rsidRPr="00403D1F" w:rsidRDefault="00B63019" w:rsidP="003D0523">
      <w:pPr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  <w:t>Date of Decision Note (Granted admission</w:t>
      </w:r>
      <w:r w:rsidR="00574A8B" w:rsidRPr="00403D1F"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  <w:t xml:space="preserve"> to liaison </w:t>
      </w:r>
      <w:r w:rsidR="00EC41BE" w:rsidRPr="00403D1F"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  <w:t>office)</w:t>
      </w:r>
      <w:r w:rsidRPr="00403D1F"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  <w:t xml:space="preserve"> …………………….</w:t>
      </w:r>
    </w:p>
    <w:p w14:paraId="537ABE08" w14:textId="489AB35A" w:rsidR="00B63019" w:rsidRPr="00403D1F" w:rsidRDefault="00B63019" w:rsidP="003D0523">
      <w:pPr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  <w:t>Date of hospital admission…………………………………</w:t>
      </w:r>
      <w:proofErr w:type="gramStart"/>
      <w:r w:rsidRPr="00403D1F"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  <w:t>…..</w:t>
      </w:r>
      <w:proofErr w:type="gramEnd"/>
    </w:p>
    <w:p w14:paraId="71DF7057" w14:textId="76ABF9D0" w:rsidR="00B63019" w:rsidRPr="00403D1F" w:rsidRDefault="00B63019" w:rsidP="003D0523">
      <w:pPr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  <w:t>Date of Surgery……………………………………………………</w:t>
      </w:r>
    </w:p>
    <w:p w14:paraId="7DD83916" w14:textId="77777777" w:rsidR="00B63019" w:rsidRPr="00403D1F" w:rsidRDefault="00B63019" w:rsidP="003D0523">
      <w:pPr>
        <w:rPr>
          <w:rFonts w:ascii="Times New Roman" w:hAnsi="Times New Roman" w:cs="Times New Roman"/>
          <w:b/>
          <w:bCs/>
          <w:color w:val="000000" w:themeColor="text1"/>
          <w:lang w:val="en-GB" w:eastAsia="ar-SA"/>
        </w:rPr>
      </w:pPr>
    </w:p>
    <w:p w14:paraId="78153F49" w14:textId="77777777" w:rsidR="00721719" w:rsidRPr="00403D1F" w:rsidRDefault="00721719" w:rsidP="00721719">
      <w:pPr>
        <w:pStyle w:val="Standard"/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SA 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I   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II   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III   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IV   </w:t>
      </w:r>
    </w:p>
    <w:p w14:paraId="6229C2C9" w14:textId="77777777" w:rsidR="005D1F83" w:rsidRPr="00403D1F" w:rsidRDefault="005D1F83" w:rsidP="005D1F83">
      <w:pPr>
        <w:rPr>
          <w:rFonts w:ascii="Times New Roman" w:hAnsi="Times New Roman" w:cs="Times New Roman"/>
          <w:b/>
          <w:bCs/>
          <w:color w:val="000000" w:themeColor="text1"/>
          <w:lang w:eastAsia="ar-SA"/>
        </w:rPr>
      </w:pPr>
    </w:p>
    <w:p w14:paraId="77228F2E" w14:textId="77777777" w:rsidR="005D1F83" w:rsidRPr="00403D1F" w:rsidRDefault="005D1F83" w:rsidP="005D1F8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403D1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Current Definitions and ASA-Approved Examples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1"/>
        <w:gridCol w:w="981"/>
        <w:gridCol w:w="1909"/>
        <w:gridCol w:w="2849"/>
        <w:gridCol w:w="2370"/>
      </w:tblGrid>
      <w:tr w:rsidR="00403D1F" w:rsidRPr="00403D1F" w14:paraId="04759A10" w14:textId="77777777" w:rsidTr="005D1F83">
        <w:trPr>
          <w:tblCellSpacing w:w="0" w:type="dxa"/>
        </w:trPr>
        <w:tc>
          <w:tcPr>
            <w:tcW w:w="500" w:type="pct"/>
            <w:tcBorders>
              <w:bottom w:val="single" w:sz="6" w:space="0" w:color="CCCCCC"/>
            </w:tcBorders>
            <w:shd w:val="clear" w:color="auto" w:fill="1226A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3DBC2B6" w14:textId="77777777" w:rsidR="005D1F83" w:rsidRPr="00403D1F" w:rsidRDefault="005D1F83" w:rsidP="005D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A PS Classification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1226AA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0C98248" w14:textId="77777777" w:rsidR="005D1F83" w:rsidRPr="00403D1F" w:rsidRDefault="005D1F83" w:rsidP="005D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efinition</w:t>
            </w:r>
          </w:p>
        </w:tc>
        <w:tc>
          <w:tcPr>
            <w:tcW w:w="1250" w:type="pct"/>
            <w:tcBorders>
              <w:bottom w:val="single" w:sz="6" w:space="0" w:color="CCCCCC"/>
            </w:tcBorders>
            <w:shd w:val="clear" w:color="auto" w:fill="1226A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97C68A" w14:textId="77777777" w:rsidR="005D1F83" w:rsidRPr="00403D1F" w:rsidRDefault="005D1F83" w:rsidP="005D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dult Examples, Including, but not Limited to: </w:t>
            </w:r>
          </w:p>
        </w:tc>
        <w:tc>
          <w:tcPr>
            <w:tcW w:w="1750" w:type="pct"/>
            <w:tcBorders>
              <w:bottom w:val="single" w:sz="6" w:space="0" w:color="CCCCCC"/>
            </w:tcBorders>
            <w:shd w:val="clear" w:color="auto" w:fill="1226A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A899C9" w14:textId="77777777" w:rsidR="005D1F83" w:rsidRPr="00403D1F" w:rsidRDefault="005D1F83" w:rsidP="005D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diatric Examples, Including but not Limited to: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1226A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20A563" w14:textId="77777777" w:rsidR="005D1F83" w:rsidRPr="00403D1F" w:rsidRDefault="005D1F83" w:rsidP="005D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bstetric Examples, Including but not Limited to:</w:t>
            </w:r>
          </w:p>
        </w:tc>
      </w:tr>
      <w:tr w:rsidR="00403D1F" w:rsidRPr="00403D1F" w14:paraId="1BB18E77" w14:textId="77777777" w:rsidTr="005D1F83">
        <w:trPr>
          <w:tblCellSpacing w:w="0" w:type="dxa"/>
        </w:trPr>
        <w:tc>
          <w:tcPr>
            <w:tcW w:w="500" w:type="pct"/>
            <w:tcBorders>
              <w:bottom w:val="single" w:sz="6" w:space="0" w:color="CCCCCC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A41C26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A I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D8AA74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 normal healthy patient</w:t>
            </w:r>
          </w:p>
        </w:tc>
        <w:tc>
          <w:tcPr>
            <w:tcW w:w="12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B101D60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ealthy, non-smoking, no or minimal alcohol use</w:t>
            </w:r>
          </w:p>
        </w:tc>
        <w:tc>
          <w:tcPr>
            <w:tcW w:w="17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43C1AC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ealthy (no acute or chronic disease), normal BMI percentile for age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699624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403D1F" w:rsidRPr="00403D1F" w14:paraId="1D85EB4E" w14:textId="77777777" w:rsidTr="005D1F83">
        <w:trPr>
          <w:tblCellSpacing w:w="0" w:type="dxa"/>
        </w:trPr>
        <w:tc>
          <w:tcPr>
            <w:tcW w:w="50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B3253B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A II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A7EC2D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 patient with mild systemic disease</w:t>
            </w:r>
          </w:p>
        </w:tc>
        <w:tc>
          <w:tcPr>
            <w:tcW w:w="12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1C4679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ld diseases only without substantive functional limitations. Current smoker, social alcohol drinker, pregnancy, obesity (30&lt;BMI&lt;40), well-controlled DM/HTN, mild lung disease</w:t>
            </w:r>
          </w:p>
        </w:tc>
        <w:tc>
          <w:tcPr>
            <w:tcW w:w="17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CC87EC7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ymptomatic congenital cardiac disease, well controlled dysrhythmias, asthma without exacerbation, well controlled epilepsy, non-insulin dependent diabetes mellitus, abnormal BMI percentile for age, mild/moderate OSA, oncologic state in remission, autism with mild limitations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B464A5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ormal pregnancy*, well controlled gestational HTN, controlled preeclampsia without severe features, diet-controlled gestational DM.</w:t>
            </w:r>
          </w:p>
        </w:tc>
      </w:tr>
      <w:tr w:rsidR="00403D1F" w:rsidRPr="00403D1F" w14:paraId="2C36DC14" w14:textId="77777777" w:rsidTr="005D1F83">
        <w:trPr>
          <w:tblCellSpacing w:w="0" w:type="dxa"/>
        </w:trPr>
        <w:tc>
          <w:tcPr>
            <w:tcW w:w="500" w:type="pct"/>
            <w:tcBorders>
              <w:bottom w:val="single" w:sz="6" w:space="0" w:color="CCCCCC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A0CF40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A III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53BA1C3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 patient with severe systemic disease</w:t>
            </w:r>
          </w:p>
        </w:tc>
        <w:tc>
          <w:tcPr>
            <w:tcW w:w="12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B9BC0A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ubstantive functional limitations; One or more moderate to severe diseases. Poorly controlled DM or HTN, COPD, </w:t>
            </w: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 xml:space="preserve">morbid obesity (BMI ≥40), active hepatitis, alcohol dependence or abuse, implanted pacemaker, moderate reduction of ejection fraction, ESRD undergoing regularly scheduled dialysis, history (&gt;3 months) of MI, CVA, TIA, or CAD/stents. </w:t>
            </w:r>
          </w:p>
        </w:tc>
        <w:tc>
          <w:tcPr>
            <w:tcW w:w="17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6F8B65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 xml:space="preserve">Uncorrected stable congenital cardiac abnormality, asthma with exacerbation, poorly controlled epilepsy, insulin dependent diabetes mellitus, morbid obesity, malnutrition, severe OSA, oncologic state, renal failure, </w:t>
            </w: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muscular dystrophy, cystic fibrosis, history of organ transplantation, brain/spinal cord malformation, symptomatic hydrocephalus, premature infant PCA &lt;60 weeks, autism with severe limitations, metabolic disease, difficult airway, long term parenteral nutrition. Full term infants &lt;6 weeks of age.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4391A3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 xml:space="preserve">Preeclampsia with severe features, gestational DM with complications or high insulin requirements, a </w:t>
            </w:r>
            <w:proofErr w:type="spellStart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hrombophilic</w:t>
            </w:r>
            <w:proofErr w:type="spellEnd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disease requiring anticoagulation.</w:t>
            </w:r>
          </w:p>
        </w:tc>
      </w:tr>
      <w:tr w:rsidR="00403D1F" w:rsidRPr="00403D1F" w14:paraId="3CD20C30" w14:textId="77777777" w:rsidTr="005D1F83">
        <w:trPr>
          <w:trHeight w:val="480"/>
          <w:tblCellSpacing w:w="0" w:type="dxa"/>
        </w:trPr>
        <w:tc>
          <w:tcPr>
            <w:tcW w:w="50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A5B824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ASA IV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9624DB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 patient with severe systemic disease that is a constant threat to life</w:t>
            </w:r>
          </w:p>
        </w:tc>
        <w:tc>
          <w:tcPr>
            <w:tcW w:w="12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10AEFD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ecent (&lt;3 months) MI, CVA, TIA or CAD/stents, ongoing cardiac ischemia or severe valve dysfunction, severe reduction of ejection fraction, shock, sepsis, DIC, ARD or ESRD not undergoing regularly scheduled dialysis</w:t>
            </w:r>
          </w:p>
        </w:tc>
        <w:tc>
          <w:tcPr>
            <w:tcW w:w="17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15FA0C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ymptomatic congenital cardiac abnormality, congestive heart failure, active sequelae of prematurity, acute hypoxic-ischemic encephalopathy, shock, sepsis, disseminated intravascular coagulation, automatic implantable cardioverter-defibrillator, ventilator dependence, endocrinopathy, severe trauma, severe respiratory distress, advanced oncologic state. 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7268BE8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reeclampsia with severe features complicated by HELLP or other adverse event, peripartum cardiomyopathy with EF &lt;40, uncorrected/decompensated heart disease, acquired or congenital. </w:t>
            </w:r>
          </w:p>
        </w:tc>
      </w:tr>
      <w:tr w:rsidR="00403D1F" w:rsidRPr="00403D1F" w14:paraId="00CA6D5F" w14:textId="77777777" w:rsidTr="005D1F83">
        <w:trPr>
          <w:tblCellSpacing w:w="0" w:type="dxa"/>
        </w:trPr>
        <w:tc>
          <w:tcPr>
            <w:tcW w:w="500" w:type="pct"/>
            <w:tcBorders>
              <w:bottom w:val="single" w:sz="6" w:space="0" w:color="CCCCCC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2A5D29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A V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44D1ED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 moribund patient who is not expected to survive without the operation</w:t>
            </w:r>
          </w:p>
        </w:tc>
        <w:tc>
          <w:tcPr>
            <w:tcW w:w="12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363762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uptured abdominal/thoracic aneurysm, massive trauma, intracranial bleed with mass effect, ischemic bowel in the face of significant cardiac pathology or multiple organ/system dysfunction</w:t>
            </w:r>
          </w:p>
        </w:tc>
        <w:tc>
          <w:tcPr>
            <w:tcW w:w="17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2F76C9E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assive trauma, intracranial hemorrhage with mass effect, patient requiring ECMO, respiratory failure or arrest, malignant hypertension, decompensated congestive heart failure, hepatic encephalopathy, ischemic bowel or multiple organ/system dysfunction.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0E9DD9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terine rupture.</w:t>
            </w:r>
          </w:p>
        </w:tc>
      </w:tr>
      <w:tr w:rsidR="00403D1F" w:rsidRPr="00403D1F" w14:paraId="299242F4" w14:textId="77777777" w:rsidTr="005D1F83">
        <w:trPr>
          <w:tblCellSpacing w:w="0" w:type="dxa"/>
        </w:trPr>
        <w:tc>
          <w:tcPr>
            <w:tcW w:w="50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D27953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SA VI </w:t>
            </w:r>
          </w:p>
        </w:tc>
        <w:tc>
          <w:tcPr>
            <w:tcW w:w="750" w:type="pct"/>
            <w:tcBorders>
              <w:bottom w:val="single" w:sz="6" w:space="0" w:color="CCCCCC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5855E9C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 declared brain-dead patient whose organs are being removed for donor purposes</w:t>
            </w:r>
          </w:p>
        </w:tc>
        <w:tc>
          <w:tcPr>
            <w:tcW w:w="0" w:type="auto"/>
            <w:vAlign w:val="center"/>
            <w:hideMark/>
          </w:tcPr>
          <w:p w14:paraId="788B7CFB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A46A21F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C63955" w14:textId="77777777" w:rsidR="005D1F83" w:rsidRPr="00403D1F" w:rsidRDefault="005D1F83" w:rsidP="005D1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B1F52A5" w14:textId="77777777" w:rsidR="005D1F83" w:rsidRPr="00403D1F" w:rsidRDefault="005D1F83" w:rsidP="005D1F83">
      <w:pPr>
        <w:rPr>
          <w:rFonts w:ascii="Times New Roman" w:hAnsi="Times New Roman" w:cs="Times New Roman"/>
          <w:b/>
          <w:bCs/>
          <w:color w:val="000000" w:themeColor="text1"/>
          <w:lang w:eastAsia="ar-SA"/>
        </w:rPr>
      </w:pPr>
    </w:p>
    <w:p w14:paraId="57CFB8B3" w14:textId="1043623F" w:rsidR="00394056" w:rsidRPr="00403D1F" w:rsidRDefault="00C33BAD" w:rsidP="00394056">
      <w:pPr>
        <w:pStyle w:val="Standard"/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</w:rPr>
        <w:t>Eastern Cooperative Oncology Group (</w:t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COG  </w:t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0   </w:t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I  </w:t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II  </w:t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III </w:t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="00394056"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IV</w:t>
      </w:r>
      <w:r w:rsidR="00D82004"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D82004" w:rsidRPr="00403D1F">
        <w:rPr>
          <w:rFonts w:ascii="Times New Roman" w:hAnsi="Times New Roman" w:cs="Times New Roman"/>
          <w:b/>
          <w:bCs/>
          <w:color w:val="000000" w:themeColor="text1"/>
        </w:rPr>
        <w:sym w:font="Webdings" w:char="F063"/>
      </w:r>
      <w:r w:rsidR="00D82004" w:rsidRPr="00403D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V</w:t>
      </w:r>
    </w:p>
    <w:p w14:paraId="07E12BB3" w14:textId="77777777" w:rsidR="00394056" w:rsidRPr="00403D1F" w:rsidRDefault="00394056" w:rsidP="005D1F83">
      <w:pPr>
        <w:rPr>
          <w:rFonts w:ascii="Times New Roman" w:hAnsi="Times New Roman" w:cs="Times New Roman"/>
          <w:b/>
          <w:bCs/>
          <w:color w:val="000000" w:themeColor="text1"/>
          <w:lang w:eastAsia="ar-SA"/>
        </w:rPr>
      </w:pPr>
    </w:p>
    <w:p w14:paraId="3E6DF7DB" w14:textId="1BCA5CF6" w:rsidR="00394056" w:rsidRPr="00403D1F" w:rsidRDefault="00394056" w:rsidP="005D1F83">
      <w:pPr>
        <w:rPr>
          <w:rFonts w:ascii="Times New Roman" w:hAnsi="Times New Roman" w:cs="Times New Roman"/>
          <w:b/>
          <w:bCs/>
          <w:color w:val="000000" w:themeColor="text1"/>
          <w:lang w:eastAsia="ar-SA"/>
        </w:rPr>
      </w:pPr>
    </w:p>
    <w:p w14:paraId="64953F97" w14:textId="77777777" w:rsidR="00394056" w:rsidRPr="00403D1F" w:rsidRDefault="00394056" w:rsidP="003940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4"/>
        <w:gridCol w:w="8526"/>
      </w:tblGrid>
      <w:tr w:rsidR="00403D1F" w:rsidRPr="00403D1F" w14:paraId="1C3C1327" w14:textId="77777777" w:rsidTr="00394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B581A9" w14:textId="77777777" w:rsidR="00394056" w:rsidRPr="00403D1F" w:rsidRDefault="00394056" w:rsidP="00394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GRADE</w:t>
            </w:r>
          </w:p>
        </w:tc>
        <w:tc>
          <w:tcPr>
            <w:tcW w:w="0" w:type="auto"/>
            <w:vAlign w:val="center"/>
            <w:hideMark/>
          </w:tcPr>
          <w:p w14:paraId="6A3C0942" w14:textId="77777777" w:rsidR="00394056" w:rsidRPr="00403D1F" w:rsidRDefault="00394056" w:rsidP="00394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ECOG PERFORMANCE STATUS</w:t>
            </w:r>
          </w:p>
        </w:tc>
      </w:tr>
      <w:tr w:rsidR="00403D1F" w:rsidRPr="00403D1F" w14:paraId="32CBDDE3" w14:textId="77777777" w:rsidTr="00394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78168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lastRenderedPageBreak/>
              <w:t>0</w:t>
            </w:r>
          </w:p>
        </w:tc>
        <w:tc>
          <w:tcPr>
            <w:tcW w:w="0" w:type="auto"/>
            <w:vAlign w:val="center"/>
            <w:hideMark/>
          </w:tcPr>
          <w:p w14:paraId="65EC3C22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Fully active, able to carry on all pre-disease performance without restriction</w:t>
            </w:r>
          </w:p>
        </w:tc>
      </w:tr>
      <w:tr w:rsidR="00403D1F" w:rsidRPr="00403D1F" w14:paraId="0239C055" w14:textId="77777777" w:rsidTr="00394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0C18C4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1F0619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Restricted in physically strenuous activity but ambulatory and able to carry out work of a light or sedentary nature, e.g., light house work, office work</w:t>
            </w:r>
          </w:p>
        </w:tc>
      </w:tr>
      <w:tr w:rsidR="00403D1F" w:rsidRPr="00403D1F" w14:paraId="66FF035E" w14:textId="77777777" w:rsidTr="00394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428C9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AED91CB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Ambulatory and capable of all selfcare but unable to carry out any work activities; up and about more than 50% of waking hours</w:t>
            </w:r>
          </w:p>
        </w:tc>
      </w:tr>
      <w:tr w:rsidR="00403D1F" w:rsidRPr="00403D1F" w14:paraId="631555F3" w14:textId="77777777" w:rsidTr="00394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11932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6A06A28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Capable of only limited selfcare; confined to bed or chair more than 50% of waking hours</w:t>
            </w:r>
          </w:p>
        </w:tc>
      </w:tr>
      <w:tr w:rsidR="00403D1F" w:rsidRPr="00403D1F" w14:paraId="21E8BB7F" w14:textId="77777777" w:rsidTr="00394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8F27D0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2F73CEA" w14:textId="77777777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Completely disabled; cannot carry on any selfcare; totally confined to bed or chair</w:t>
            </w:r>
          </w:p>
        </w:tc>
      </w:tr>
      <w:tr w:rsidR="00394056" w:rsidRPr="00403D1F" w14:paraId="7BE8C27B" w14:textId="77777777" w:rsidTr="00394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DAC7C" w14:textId="7CB4484D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7EF77A" w14:textId="3C7191B2" w:rsidR="00394056" w:rsidRPr="00403D1F" w:rsidRDefault="00394056" w:rsidP="0039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D5CF906" w14:textId="77777777" w:rsidR="00394056" w:rsidRPr="00403D1F" w:rsidRDefault="00394056" w:rsidP="005D1F83">
      <w:pPr>
        <w:rPr>
          <w:rFonts w:ascii="Times New Roman" w:hAnsi="Times New Roman" w:cs="Times New Roman"/>
          <w:b/>
          <w:bCs/>
          <w:color w:val="000000" w:themeColor="text1"/>
          <w:lang w:eastAsia="ar-SA"/>
        </w:rPr>
      </w:pPr>
    </w:p>
    <w:p w14:paraId="61BA9A71" w14:textId="77777777" w:rsidR="005D1F83" w:rsidRPr="00403D1F" w:rsidRDefault="005D1F83" w:rsidP="005D1F83">
      <w:pPr>
        <w:rPr>
          <w:rFonts w:ascii="Times New Roman" w:hAnsi="Times New Roman" w:cs="Times New Roman"/>
          <w:b/>
          <w:bCs/>
          <w:color w:val="000000" w:themeColor="text1"/>
          <w:lang w:eastAsia="ar-SA"/>
        </w:rPr>
      </w:pPr>
    </w:p>
    <w:p w14:paraId="4EC3DAF5" w14:textId="77777777" w:rsidR="005D1F83" w:rsidRPr="00403D1F" w:rsidRDefault="005D1F83" w:rsidP="005D1F83">
      <w:pPr>
        <w:rPr>
          <w:rFonts w:ascii="Times New Roman" w:hAnsi="Times New Roman" w:cs="Times New Roman"/>
          <w:b/>
          <w:bCs/>
          <w:color w:val="000000" w:themeColor="text1"/>
          <w:lang w:eastAsia="ar-SA"/>
        </w:rPr>
      </w:pPr>
    </w:p>
    <w:p w14:paraId="4A81C6C5" w14:textId="0EF4BE0E" w:rsidR="00E41B2C" w:rsidRPr="00403D1F" w:rsidRDefault="00721719" w:rsidP="009B34E0">
      <w:pPr>
        <w:pStyle w:val="Standard"/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</w:rPr>
        <w:t>Comorbidity chronic Disease (</w:t>
      </w:r>
      <w:r w:rsidRPr="00403D1F">
        <w:rPr>
          <w:rFonts w:ascii="Times New Roman" w:hAnsi="Times New Roman" w:cs="Times New Roman"/>
          <w:b/>
          <w:bCs/>
          <w:i/>
          <w:color w:val="000000" w:themeColor="text1"/>
        </w:rPr>
        <w:t>tick all that apply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>):</w:t>
      </w:r>
    </w:p>
    <w:p w14:paraId="2F830BC9" w14:textId="74DB2724" w:rsidR="002C572B" w:rsidRPr="00403D1F" w:rsidRDefault="002C572B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gestive heart failure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19D07337" w14:textId="3ABA2C67" w:rsidR="002C572B" w:rsidRPr="00403D1F" w:rsidRDefault="002C572B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>Myocardial infarction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572ACFEE" w14:textId="13463886" w:rsidR="002C572B" w:rsidRPr="00403D1F" w:rsidRDefault="002C572B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>Peripheral vascular disease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1F68F68B" w14:textId="07F31CA3" w:rsidR="00E1754E" w:rsidRPr="00403D1F" w:rsidRDefault="00E1754E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>Hemiplegia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7051A717" w14:textId="149E5649" w:rsidR="00721719" w:rsidRPr="00403D1F" w:rsidRDefault="00D1704E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Ischemic heart disease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64138FEA" w14:textId="1960E36C" w:rsidR="00E41B2C" w:rsidRPr="00403D1F" w:rsidRDefault="00E41B2C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HIV/AIDS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078418D7" w14:textId="350162DA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Hypertension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31C54B6B" w14:textId="227D32BE" w:rsidR="009B34E0" w:rsidRPr="00403D1F" w:rsidRDefault="009B34E0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>Dementia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381067F5" w14:textId="2B3D3AD8" w:rsidR="00EC41BE" w:rsidRPr="00403D1F" w:rsidRDefault="00EC41BE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ptic ulcer disease</w:t>
      </w:r>
    </w:p>
    <w:p w14:paraId="2B7FDA85" w14:textId="7D77D16E" w:rsidR="009B34E0" w:rsidRPr="00403D1F" w:rsidRDefault="009B34E0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>Connective tissue disease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71B9B0C4" w14:textId="78AA64E4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Chronic Kidney disease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39B075F9" w14:textId="504A6F31" w:rsidR="002C572B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Diabetes Mellitus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ne/Diet controlled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ncomplicated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-organ damage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730F7C6C" w14:textId="006CEA22" w:rsidR="00E1754E" w:rsidRPr="00403D1F" w:rsidRDefault="00721719" w:rsidP="00E1754E">
      <w:pPr>
        <w:pStyle w:val="NormalWeb"/>
        <w:rPr>
          <w:b/>
          <w:bCs/>
          <w:color w:val="000000" w:themeColor="text1"/>
        </w:rPr>
      </w:pPr>
      <w:r w:rsidRPr="00403D1F">
        <w:rPr>
          <w:b/>
          <w:bCs/>
          <w:color w:val="000000" w:themeColor="text1"/>
        </w:rPr>
        <w:sym w:font="Webdings" w:char="F063"/>
      </w:r>
      <w:r w:rsidRPr="00403D1F">
        <w:rPr>
          <w:b/>
          <w:bCs/>
          <w:color w:val="000000" w:themeColor="text1"/>
        </w:rPr>
        <w:t xml:space="preserve">  </w:t>
      </w:r>
      <w:r w:rsidR="00E1754E" w:rsidRPr="00403D1F">
        <w:rPr>
          <w:b/>
          <w:bCs/>
          <w:color w:val="000000" w:themeColor="text1"/>
        </w:rPr>
        <w:t xml:space="preserve">Liver </w:t>
      </w:r>
      <w:proofErr w:type="gramStart"/>
      <w:r w:rsidR="00E1754E" w:rsidRPr="00403D1F">
        <w:rPr>
          <w:b/>
          <w:bCs/>
          <w:color w:val="000000" w:themeColor="text1"/>
        </w:rPr>
        <w:t>disease(</w:t>
      </w:r>
      <w:proofErr w:type="gramEnd"/>
      <w:r w:rsidR="00E1754E" w:rsidRPr="00403D1F">
        <w:rPr>
          <w:b/>
          <w:bCs/>
          <w:color w:val="000000" w:themeColor="text1"/>
        </w:rPr>
        <w:t xml:space="preserve">Definition=Severe = cirrhosis and portal hypertension with variceal bleeding history, moderate = cirrhosis and portal hypertension but no variceal bleeding history, mild = chronic hepatitis (or cirrhosis without portal hypertension) </w:t>
      </w:r>
      <w:r w:rsidR="00E1754E" w:rsidRPr="00403D1F">
        <w:rPr>
          <w:b/>
          <w:bCs/>
          <w:color w:val="000000" w:themeColor="text1"/>
        </w:rPr>
        <w:sym w:font="Webdings" w:char="F063"/>
      </w:r>
      <w:r w:rsidR="00E1754E" w:rsidRPr="00403D1F">
        <w:rPr>
          <w:b/>
          <w:bCs/>
          <w:color w:val="000000" w:themeColor="text1"/>
        </w:rPr>
        <w:t xml:space="preserve">None    </w:t>
      </w:r>
      <w:r w:rsidR="00E1754E" w:rsidRPr="00403D1F">
        <w:rPr>
          <w:b/>
          <w:bCs/>
          <w:color w:val="000000" w:themeColor="text1"/>
        </w:rPr>
        <w:sym w:font="Webdings" w:char="F063"/>
      </w:r>
      <w:r w:rsidR="00E1754E" w:rsidRPr="00403D1F">
        <w:rPr>
          <w:b/>
          <w:bCs/>
          <w:color w:val="000000" w:themeColor="text1"/>
        </w:rPr>
        <w:t xml:space="preserve">Mild  </w:t>
      </w:r>
      <w:r w:rsidR="00E1754E" w:rsidRPr="00403D1F">
        <w:rPr>
          <w:b/>
          <w:bCs/>
          <w:color w:val="000000" w:themeColor="text1"/>
        </w:rPr>
        <w:sym w:font="Webdings" w:char="F063"/>
      </w:r>
      <w:r w:rsidR="00E1754E" w:rsidRPr="00403D1F">
        <w:rPr>
          <w:b/>
          <w:bCs/>
          <w:color w:val="000000" w:themeColor="text1"/>
        </w:rPr>
        <w:t xml:space="preserve">Moderate to sever </w:t>
      </w:r>
    </w:p>
    <w:p w14:paraId="185F437B" w14:textId="34253AD7" w:rsidR="00E41B2C" w:rsidRPr="00403D1F" w:rsidRDefault="00E41B2C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6F1750" w14:textId="04DFA586" w:rsidR="002C572B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="009B34E0"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Solid tumor </w:t>
      </w:r>
      <w:r w:rsidR="009B34E0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9B34E0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9B34E0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9B34E0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ocalize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9B34E0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9B34E0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etastasis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679EBB31" w14:textId="3BED6974" w:rsidR="009B34E0" w:rsidRPr="00403D1F" w:rsidRDefault="002C572B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03D1F">
        <w:rPr>
          <w:rFonts w:ascii="Times New Roman" w:hAnsi="Times New Roman" w:cs="Times New Roman"/>
          <w:b/>
          <w:bCs/>
          <w:color w:val="000000" w:themeColor="text1"/>
        </w:rPr>
        <w:t>Leukemia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0A87DDD6" w14:textId="1DF34CE7" w:rsidR="002C572B" w:rsidRPr="00403D1F" w:rsidRDefault="002C572B" w:rsidP="002C572B">
      <w:pPr>
        <w:pStyle w:val="NormalWeb"/>
        <w:rPr>
          <w:b/>
          <w:bCs/>
          <w:color w:val="000000" w:themeColor="text1"/>
        </w:rPr>
      </w:pPr>
      <w:r w:rsidRPr="00403D1F">
        <w:rPr>
          <w:b/>
          <w:bCs/>
          <w:color w:val="000000" w:themeColor="text1"/>
        </w:rPr>
        <w:sym w:font="Webdings" w:char="F063"/>
      </w:r>
      <w:r w:rsidRPr="00403D1F">
        <w:rPr>
          <w:b/>
          <w:bCs/>
          <w:color w:val="000000" w:themeColor="text1"/>
        </w:rPr>
        <w:t xml:space="preserve"> Lymphoma</w:t>
      </w:r>
      <w:r w:rsidR="00E1754E" w:rsidRPr="00403D1F">
        <w:rPr>
          <w:b/>
          <w:bCs/>
          <w:color w:val="000000" w:themeColor="text1"/>
        </w:rPr>
        <w:sym w:font="Webdings" w:char="F063"/>
      </w:r>
      <w:r w:rsidR="00E1754E" w:rsidRPr="00403D1F">
        <w:rPr>
          <w:b/>
          <w:bCs/>
          <w:color w:val="000000" w:themeColor="text1"/>
        </w:rPr>
        <w:t xml:space="preserve">Yes </w:t>
      </w:r>
      <w:r w:rsidR="00E1754E" w:rsidRPr="00403D1F">
        <w:rPr>
          <w:b/>
          <w:bCs/>
          <w:color w:val="000000" w:themeColor="text1"/>
        </w:rPr>
        <w:sym w:font="Webdings" w:char="F063"/>
      </w:r>
      <w:r w:rsidR="00E1754E" w:rsidRPr="00403D1F">
        <w:rPr>
          <w:b/>
          <w:bCs/>
          <w:color w:val="000000" w:themeColor="text1"/>
        </w:rPr>
        <w:t>None</w:t>
      </w:r>
    </w:p>
    <w:p w14:paraId="73EECAC4" w14:textId="19D9F184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Stroke</w:t>
      </w:r>
      <w:r w:rsidR="002C572B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TIA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</w:p>
    <w:p w14:paraId="0EFD4C37" w14:textId="59132640" w:rsidR="002C572B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COPD / Asthma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</w:t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E1754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e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2AE5B904" w14:textId="6B3FF094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Other (Mention …)</w:t>
      </w:r>
    </w:p>
    <w:p w14:paraId="49F79303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8C5258" w14:textId="77777777" w:rsidR="002C572B" w:rsidRPr="00403D1F" w:rsidRDefault="002C572B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CFBBA6" w14:textId="232BACAE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st recent blood results (no more than 28 days before surgery):</w:t>
      </w:r>
    </w:p>
    <w:p w14:paraId="715E95CF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emoglobin</w:t>
      </w:r>
      <w:proofErr w:type="spellEnd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2818A78" wp14:editId="3EA9CDFF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685800" cy="228600"/>
                <wp:effectExtent l="0" t="0" r="19050" b="19050"/>
                <wp:wrapNone/>
                <wp:docPr id="70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1761" y="6449"/>
                          <a:chExt cx="1080" cy="360"/>
                        </a:xfrm>
                      </wpg:grpSpPr>
                      <wps:wsp>
                        <wps:cNvPr id="71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1761" y="6449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72" name="Group 5"/>
                        <wpg:cNvGrpSpPr>
                          <a:grpSpLocks/>
                        </wpg:cNvGrpSpPr>
                        <wpg:grpSpPr bwMode="auto">
                          <a:xfrm>
                            <a:off x="2121" y="6449"/>
                            <a:ext cx="720" cy="360"/>
                            <a:chOff x="5760" y="6480"/>
                            <a:chExt cx="720" cy="360"/>
                          </a:xfrm>
                        </wpg:grpSpPr>
                        <wps:wsp>
                          <wps:cNvPr id="73" name="AutoShap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0" y="6480"/>
                              <a:ext cx="360" cy="360"/>
                            </a:xfrm>
                            <a:prstGeom prst="flowChartProcess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AutoShap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0" y="6480"/>
                              <a:ext cx="360" cy="360"/>
                            </a:xfrm>
                            <a:prstGeom prst="flowChartProcess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CED5D3" id="Group 70" o:spid="_x0000_s1026" style="position:absolute;margin-left:0;margin-top:0;width:54pt;height:18pt;z-index:251660288;mso-position-horizontal-relative:char;mso-position-vertical-relative:line" coordorigin="1761,6449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">
                <v:shape id="AutoShape 4" o:spid="_x0000_s1027" type="#_x0000_t109" style="position:absolute;left:1761;top:644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"/>
                <v:group id="Group 5" o:spid="_x0000_s1028" style="position:absolute;left:2121;top:6449;width:720;height:360" coordorigin="5760,6480" coordsize="72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<v:shape id="AutoShape 6" o:spid="_x0000_s1029" type="#_x0000_t109" style="position:absolute;left:5760;top:648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"/>
                  <v:shape id="AutoShape 7" o:spid="_x0000_s1030" type="#_x0000_t109" style="position:absolute;left:6120;top:648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"/>
                </v:group>
                <w10:wrap anchory="line"/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13509685" wp14:editId="15AB1F7F">
                <wp:extent cx="685800" cy="228600"/>
                <wp:effectExtent l="0" t="0" r="0" b="0"/>
                <wp:docPr id="69" name="Rectangle 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F4CBB0" id="Rectangle 69" o:spid="_x0000_s1026" style="width:54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.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E400EF" wp14:editId="2604BAB3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228600" cy="228600"/>
                <wp:effectExtent l="0" t="0" r="19050" b="19050"/>
                <wp:wrapNone/>
                <wp:docPr id="68" name="Flowchart: Process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03E4A" id="Flowchart: Process 68" o:spid="_x0000_s1026" type="#_x0000_t109" style="position:absolute;margin-left:0;margin-top:0;width:18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">
                <w10:wrap anchory="line"/>
              </v:shape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1E7B31C2" wp14:editId="773092F3">
                <wp:extent cx="228600" cy="228600"/>
                <wp:effectExtent l="0" t="0" r="0" b="0"/>
                <wp:docPr id="67" name="Rectangle 6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1B2870" id="Rectangle 67" o:spid="_x0000_s1026" style="width:18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h/2+JdIBAACeAwAADgAA&#10;AAAAAAAAAAAAAAAuAgAAZHJzL2Uyb0RvYy54bWxQSwECLQAUAAYACAAAACEAaIKDpt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/L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Leucocytes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D826C51" wp14:editId="2F82129A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457200" cy="228600"/>
                <wp:effectExtent l="0" t="0" r="19050" b="19050"/>
                <wp:wrapNone/>
                <wp:docPr id="6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6660" y="6724"/>
                          <a:chExt cx="720" cy="360"/>
                        </a:xfrm>
                      </wpg:grpSpPr>
                      <wps:wsp>
                        <wps:cNvPr id="65" name="AutoShape 22"/>
                        <wps:cNvSpPr>
                          <a:spLocks noChangeArrowheads="1"/>
                        </wps:cNvSpPr>
                        <wps:spPr bwMode="auto">
                          <a:xfrm>
                            <a:off x="6660" y="6724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AutoShape 23"/>
                        <wps:cNvSpPr>
                          <a:spLocks noChangeArrowheads="1"/>
                        </wps:cNvSpPr>
                        <wps:spPr bwMode="auto">
                          <a:xfrm>
                            <a:off x="7020" y="6724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CD6E90" id="Group 64" o:spid="_x0000_s1026" style="position:absolute;margin-left:0;margin-top:0;width:36pt;height:18pt;z-index:251665408;mso-position-horizontal-relative:char;mso-position-vertical-relative:line" coordorigin="6660,672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">
                <v:shape id="AutoShape 22" o:spid="_x0000_s1027" type="#_x0000_t109" style="position:absolute;left:6660;top:672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"/>
                <v:shape id="AutoShape 23" o:spid="_x0000_s1028" type="#_x0000_t109" style="position:absolute;left:7020;top:672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"/>
                <w10:wrap anchory="line"/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2C107A1C" wp14:editId="0F2947B0">
                <wp:extent cx="457200" cy="228600"/>
                <wp:effectExtent l="0" t="0" r="0" b="0"/>
                <wp:docPr id="63" name="Rectangle 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DB1680" id="Rectangle 63" o:spid="_x0000_s1026" style="width:36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.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AFD14D" wp14:editId="1CFD50D0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228600" cy="228600"/>
                <wp:effectExtent l="0" t="0" r="19050" b="19050"/>
                <wp:wrapNone/>
                <wp:docPr id="62" name="Flowchart: Process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A4462F" id="Flowchart: Process 62" o:spid="_x0000_s1026" type="#_x0000_t109" style="position:absolute;margin-left:0;margin-top:0;width:18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">
                <w10:wrap anchory="line"/>
              </v:shape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3D120D3C" wp14:editId="7892902F">
                <wp:extent cx="228600" cy="228600"/>
                <wp:effectExtent l="0" t="0" r="0" b="0"/>
                <wp:docPr id="61" name="Rectangle 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373DE2E" id="Rectangle 61" o:spid="_x0000_s1026" style="width:18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h/2+JdIBAACeAwAADgAA&#10;AAAAAAAAAAAAAAAuAgAAZHJzL2Uyb0RvYy54bWxQSwECLQAUAAYACAAAACEAaIKDpt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x10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9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L</w:t>
      </w:r>
    </w:p>
    <w:p w14:paraId="54A6237A" w14:textId="40BFAF70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odium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9B24FAA" wp14:editId="38A6F883">
                <wp:simplePos x="0" y="0"/>
                <wp:positionH relativeFrom="character">
                  <wp:posOffset>368300</wp:posOffset>
                </wp:positionH>
                <wp:positionV relativeFrom="line">
                  <wp:posOffset>0</wp:posOffset>
                </wp:positionV>
                <wp:extent cx="685800" cy="228600"/>
                <wp:effectExtent l="0" t="0" r="19050" b="19050"/>
                <wp:wrapNone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2340" y="7020"/>
                          <a:chExt cx="1080" cy="360"/>
                        </a:xfrm>
                      </wpg:grpSpPr>
                      <wps:wsp>
                        <wps:cNvPr id="58" name="AutoShape 17"/>
                        <wps:cNvSpPr>
                          <a:spLocks noChangeArrowheads="1"/>
                        </wps:cNvSpPr>
                        <wps:spPr bwMode="auto">
                          <a:xfrm>
                            <a:off x="234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AutoShape 18"/>
                        <wps:cNvSpPr>
                          <a:spLocks noChangeArrowheads="1"/>
                        </wps:cNvSpPr>
                        <wps:spPr bwMode="auto">
                          <a:xfrm>
                            <a:off x="270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AutoShape 19"/>
                        <wps:cNvSpPr>
                          <a:spLocks noChangeArrowheads="1"/>
                        </wps:cNvSpPr>
                        <wps:spPr bwMode="auto">
                          <a:xfrm>
                            <a:off x="306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8CF43C" id="Group 57" o:spid="_x0000_s1026" style="position:absolute;margin-left:29pt;margin-top:0;width:54pt;height:18pt;z-index:251663360;mso-position-horizontal-relative:char;mso-position-vertical-relative:line" coordorigin="2340,7020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">
                <v:shape id="AutoShape 17" o:spid="_x0000_s1027" type="#_x0000_t109" style="position:absolute;left:234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"/>
                <v:shape id="AutoShape 18" o:spid="_x0000_s1028" type="#_x0000_t109" style="position:absolute;left:270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"/>
                <v:shape id="AutoShape 19" o:spid="_x0000_s1029" type="#_x0000_t109" style="position:absolute;left:306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"/>
                <w10:wrap anchory="line"/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78988590" wp14:editId="0E48EC90">
                <wp:extent cx="685800" cy="228600"/>
                <wp:effectExtent l="0" t="0" r="0" b="0"/>
                <wp:docPr id="56" name="Rectangle 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2745F7" id="Rectangle 56" o:spid="_x0000_s1026" style="width:54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       mmol/</w:t>
      </w:r>
      <w:proofErr w:type="gramStart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 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proofErr w:type="gramEnd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Creatinine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EA7FE8C" wp14:editId="2DDCF71C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685800" cy="228600"/>
                <wp:effectExtent l="0" t="0" r="19050" b="19050"/>
                <wp:wrapNone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3240" y="7396"/>
                          <a:chExt cx="1080" cy="360"/>
                        </a:xfrm>
                      </wpg:grpSpPr>
                      <wps:wsp>
                        <wps:cNvPr id="53" name="AutoShape 13"/>
                        <wps:cNvSpPr>
                          <a:spLocks noChangeArrowheads="1"/>
                        </wps:cNvSpPr>
                        <wps:spPr bwMode="auto">
                          <a:xfrm>
                            <a:off x="3240" y="7396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AutoShape 14"/>
                        <wps:cNvSpPr>
                          <a:spLocks noChangeArrowheads="1"/>
                        </wps:cNvSpPr>
                        <wps:spPr bwMode="auto">
                          <a:xfrm>
                            <a:off x="3600" y="7396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AutoShape 15"/>
                        <wps:cNvSpPr>
                          <a:spLocks noChangeArrowheads="1"/>
                        </wps:cNvSpPr>
                        <wps:spPr bwMode="auto">
                          <a:xfrm>
                            <a:off x="3960" y="7396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EC2101" id="Group 49" o:spid="_x0000_s1026" style="position:absolute;margin-left:0;margin-top:0;width:54pt;height:18pt;z-index:251662336;mso-position-horizontal-relative:char;mso-position-vertical-relative:line" coordorigin="3240,7396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">
                <v:shape id="AutoShape 13" o:spid="_x0000_s1027" type="#_x0000_t109" style="position:absolute;left:3240;top:7396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"/>
                <v:shape id="AutoShape 14" o:spid="_x0000_s1028" type="#_x0000_t109" style="position:absolute;left:3600;top:7396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"/>
                <v:shape id="AutoShape 15" o:spid="_x0000_s1029" type="#_x0000_t109" style="position:absolute;left:3960;top:7396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"/>
                <w10:wrap anchory="line"/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1100B422" wp14:editId="630B305A">
                <wp:extent cx="685800" cy="228600"/>
                <wp:effectExtent l="0" t="0" r="0" b="0"/>
                <wp:docPr id="48" name="Rectangle 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FBD29D6" id="Rectangle 48" o:spid="_x0000_s1026" style="width:54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.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4AC8C8" wp14:editId="33058390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228600" cy="228600"/>
                <wp:effectExtent l="0" t="0" r="19050" b="19050"/>
                <wp:wrapNone/>
                <wp:docPr id="47" name="Flowchart: Process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A6410E" id="Flowchart: Process 47" o:spid="_x0000_s1026" type="#_x0000_t109" style="position:absolute;margin-left:0;margin-top:0;width:1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">
                <w10:wrap anchory="line"/>
              </v:shape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7594FC28" wp14:editId="6F9A8A5B">
                <wp:extent cx="228600" cy="228600"/>
                <wp:effectExtent l="0" t="0" r="0" b="0"/>
                <wp:docPr id="46" name="Rectangle 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2B03B78" id="Rectangle 46" o:spid="_x0000_s1026" style="width:18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h/2+JdIBAACeAwAADgAA&#10;AAAAAAAAAAAAAAAuAgAAZHJzL2Uyb0RvYy54bWxQSwECLQAUAAYACAAAACEAaIKDpt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µmol/L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14BA3AB3" w14:textId="5F0C8501" w:rsidR="00FE36DA" w:rsidRPr="00403D1F" w:rsidRDefault="00FE36DA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T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ALT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ALP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</w:p>
    <w:p w14:paraId="7E576FFF" w14:textId="43778873" w:rsidR="00FE36DA" w:rsidRPr="00403D1F" w:rsidRDefault="00FE36DA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83D7A97" wp14:editId="1D777C4E">
                <wp:simplePos x="0" y="0"/>
                <wp:positionH relativeFrom="character">
                  <wp:posOffset>561975</wp:posOffset>
                </wp:positionH>
                <wp:positionV relativeFrom="paragraph">
                  <wp:posOffset>7620</wp:posOffset>
                </wp:positionV>
                <wp:extent cx="685800" cy="228600"/>
                <wp:effectExtent l="0" t="0" r="19050" b="19050"/>
                <wp:wrapNone/>
                <wp:docPr id="2146915312" name="Group 2146915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2340" y="7020"/>
                          <a:chExt cx="1080" cy="360"/>
                        </a:xfrm>
                      </wpg:grpSpPr>
                      <wps:wsp>
                        <wps:cNvPr id="1596031839" name="AutoShape 17"/>
                        <wps:cNvSpPr>
                          <a:spLocks noChangeArrowheads="1"/>
                        </wps:cNvSpPr>
                        <wps:spPr bwMode="auto">
                          <a:xfrm>
                            <a:off x="234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4566113" name="AutoShape 18"/>
                        <wps:cNvSpPr>
                          <a:spLocks noChangeArrowheads="1"/>
                        </wps:cNvSpPr>
                        <wps:spPr bwMode="auto">
                          <a:xfrm>
                            <a:off x="270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9965219" name="AutoShape 19"/>
                        <wps:cNvSpPr>
                          <a:spLocks noChangeArrowheads="1"/>
                        </wps:cNvSpPr>
                        <wps:spPr bwMode="auto">
                          <a:xfrm>
                            <a:off x="306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A64454" id="Group 2146915312" o:spid="_x0000_s1026" style="position:absolute;margin-left:44.25pt;margin-top:.6pt;width:54pt;height:18pt;z-index:251677696;mso-position-horizontal-relative:char" coordorigin="2340,7020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"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AutoShape 17" o:spid="_x0000_s1027" type="#_x0000_t109" style="position:absolute;left:234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"/>
                <v:shape id="AutoShape 18" o:spid="_x0000_s1028" type="#_x0000_t109" style="position:absolute;left:270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"/>
                <v:shape id="AutoShape 19" o:spid="_x0000_s1029" type="#_x0000_t109" style="position:absolute;left:306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"/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EA 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163F7491" wp14:editId="1B679E71">
                <wp:extent cx="685800" cy="228600"/>
                <wp:effectExtent l="0" t="0" r="0" b="0"/>
                <wp:docPr id="711040981" name="Rectangle 7110409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8ACDA3E" id="Rectangle 711040981" o:spid="_x0000_s1026" style="width:54pt;height: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" filled="f" stroked="f">
                <o:lock v:ext="edit" aspectratio="t"/>
                <w10:anchorlock/>
              </v:rect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       mmol/L   </w:t>
      </w:r>
    </w:p>
    <w:p w14:paraId="0541F9D0" w14:textId="44399E44" w:rsidR="00FE36DA" w:rsidRPr="00403D1F" w:rsidRDefault="00FE36DA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6AC946B4" wp14:editId="2723ED9B">
                <wp:simplePos x="0" y="0"/>
                <wp:positionH relativeFrom="character">
                  <wp:posOffset>495300</wp:posOffset>
                </wp:positionH>
                <wp:positionV relativeFrom="paragraph">
                  <wp:posOffset>354330</wp:posOffset>
                </wp:positionV>
                <wp:extent cx="685800" cy="228600"/>
                <wp:effectExtent l="0" t="0" r="19050" b="19050"/>
                <wp:wrapNone/>
                <wp:docPr id="1086647352" name="Group 1086647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2340" y="7020"/>
                          <a:chExt cx="1080" cy="360"/>
                        </a:xfrm>
                      </wpg:grpSpPr>
                      <wps:wsp>
                        <wps:cNvPr id="2089260789" name="AutoShape 17"/>
                        <wps:cNvSpPr>
                          <a:spLocks noChangeArrowheads="1"/>
                        </wps:cNvSpPr>
                        <wps:spPr bwMode="auto">
                          <a:xfrm>
                            <a:off x="234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9520711" name="AutoShape 18"/>
                        <wps:cNvSpPr>
                          <a:spLocks noChangeArrowheads="1"/>
                        </wps:cNvSpPr>
                        <wps:spPr bwMode="auto">
                          <a:xfrm>
                            <a:off x="270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5510157" name="AutoShape 19"/>
                        <wps:cNvSpPr>
                          <a:spLocks noChangeArrowheads="1"/>
                        </wps:cNvSpPr>
                        <wps:spPr bwMode="auto">
                          <a:xfrm>
                            <a:off x="306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18D48F" id="Group 1086647352" o:spid="_x0000_s1026" style="position:absolute;margin-left:39pt;margin-top:27.9pt;width:54pt;height:18pt;z-index:251681792;mso-position-horizontal-relative:char" coordorigin="2340,7020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">
                <v:shape id="AutoShape 17" o:spid="_x0000_s1027" type="#_x0000_t109" style="position:absolute;left:234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"/>
                <v:shape id="AutoShape 18" o:spid="_x0000_s1028" type="#_x0000_t109" style="position:absolute;left:270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"/>
                <v:shape id="AutoShape 19" o:spid="_x0000_s1029" type="#_x0000_t109" style="position:absolute;left:306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"/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F5958E0" wp14:editId="38B5E4B2">
                <wp:simplePos x="0" y="0"/>
                <wp:positionH relativeFrom="character">
                  <wp:posOffset>647700</wp:posOffset>
                </wp:positionH>
                <wp:positionV relativeFrom="paragraph">
                  <wp:posOffset>18415</wp:posOffset>
                </wp:positionV>
                <wp:extent cx="685800" cy="228600"/>
                <wp:effectExtent l="0" t="0" r="19050" b="19050"/>
                <wp:wrapNone/>
                <wp:docPr id="1032708935" name="Group 10327089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2340" y="7020"/>
                          <a:chExt cx="1080" cy="360"/>
                        </a:xfrm>
                      </wpg:grpSpPr>
                      <wps:wsp>
                        <wps:cNvPr id="1793469210" name="AutoShape 17"/>
                        <wps:cNvSpPr>
                          <a:spLocks noChangeArrowheads="1"/>
                        </wps:cNvSpPr>
                        <wps:spPr bwMode="auto">
                          <a:xfrm>
                            <a:off x="234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0003885" name="AutoShape 18"/>
                        <wps:cNvSpPr>
                          <a:spLocks noChangeArrowheads="1"/>
                        </wps:cNvSpPr>
                        <wps:spPr bwMode="auto">
                          <a:xfrm>
                            <a:off x="270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7558959" name="AutoShape 19"/>
                        <wps:cNvSpPr>
                          <a:spLocks noChangeArrowheads="1"/>
                        </wps:cNvSpPr>
                        <wps:spPr bwMode="auto">
                          <a:xfrm>
                            <a:off x="3060" y="702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CEB855" id="Group 1032708935" o:spid="_x0000_s1026" style="position:absolute;margin-left:51pt;margin-top:1.45pt;width:54pt;height:18pt;z-index:251679744;mso-position-horizontal-relative:char" coordorigin="2340,7020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">
                <v:shape id="AutoShape 17" o:spid="_x0000_s1027" type="#_x0000_t109" style="position:absolute;left:234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"/>
                <v:shape id="AutoShape 18" o:spid="_x0000_s1028" type="#_x0000_t109" style="position:absolute;left:270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"/>
                <v:shape id="AutoShape 19" o:spid="_x0000_s1029" type="#_x0000_t109" style="position:absolute;left:3060;top:70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"/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-19           </w:t>
      </w:r>
    </w:p>
    <w:p w14:paraId="085E7F2A" w14:textId="7E1078E4" w:rsidR="00FE36DA" w:rsidRPr="00403D1F" w:rsidRDefault="00FE36DA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FP </w:t>
      </w:r>
    </w:p>
    <w:p w14:paraId="2CEA0708" w14:textId="29A5F7B4" w:rsidR="00E41B2C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6BAC0C5" wp14:editId="1581F4D9">
                <wp:simplePos x="0" y="0"/>
                <wp:positionH relativeFrom="column">
                  <wp:posOffset>5057140</wp:posOffset>
                </wp:positionH>
                <wp:positionV relativeFrom="paragraph">
                  <wp:posOffset>145415</wp:posOffset>
                </wp:positionV>
                <wp:extent cx="914400" cy="228600"/>
                <wp:effectExtent l="0" t="0" r="19050" b="19050"/>
                <wp:wrapNone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" cy="228600"/>
                          <a:chOff x="9540" y="8049"/>
                          <a:chExt cx="1440" cy="360"/>
                        </a:xfrm>
                      </wpg:grpSpPr>
                      <wps:wsp>
                        <wps:cNvPr id="4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10620" y="8049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ABEB63" w14:textId="77777777" w:rsidR="00721719" w:rsidRPr="000101BE" w:rsidRDefault="00721719" w:rsidP="00721719">
                              <w:pP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9900" y="8049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AEC683" w14:textId="77777777" w:rsidR="00721719" w:rsidRPr="000101BE" w:rsidRDefault="00721719" w:rsidP="00721719">
                              <w:pP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AutoShape 34"/>
                        <wps:cNvSpPr>
                          <a:spLocks noChangeArrowheads="1"/>
                        </wps:cNvSpPr>
                        <wps:spPr bwMode="auto">
                          <a:xfrm>
                            <a:off x="10260" y="8049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C8355D" w14:textId="77777777" w:rsidR="00721719" w:rsidRPr="000101BE" w:rsidRDefault="00721719" w:rsidP="00721719">
                              <w:pP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AutoShape 35"/>
                        <wps:cNvSpPr>
                          <a:spLocks noChangeArrowheads="1"/>
                        </wps:cNvSpPr>
                        <wps:spPr bwMode="auto">
                          <a:xfrm>
                            <a:off x="9540" y="8049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6F9232" w14:textId="77777777" w:rsidR="00721719" w:rsidRPr="000101BE" w:rsidRDefault="00721719" w:rsidP="00721719">
                              <w:pP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BAC0C5" id="Group 41" o:spid="_x0000_s1026" style="position:absolute;margin-left:398.2pt;margin-top:11.45pt;width:1in;height:18pt;z-index:251669504" coordorigin="9540,8049" coordsize="144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"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AutoShape 32" o:spid="_x0000_s1027" type="#_x0000_t109" style="position:absolute;left:10620;top:804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">
                  <v:textbox>
                    <w:txbxContent>
                      <w:p w14:paraId="45ABEB63" w14:textId="77777777" w:rsidR="00721719" w:rsidRPr="000101BE" w:rsidRDefault="00721719" w:rsidP="00721719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4</w:t>
                        </w:r>
                      </w:p>
                    </w:txbxContent>
                  </v:textbox>
                </v:shape>
                <v:shape id="AutoShape 33" o:spid="_x0000_s1028" type="#_x0000_t109" style="position:absolute;left:9900;top:804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">
                  <v:textbox>
                    <w:txbxContent>
                      <w:p w14:paraId="05AEC683" w14:textId="77777777" w:rsidR="00721719" w:rsidRPr="000101BE" w:rsidRDefault="00721719" w:rsidP="00721719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AutoShape 34" o:spid="_x0000_s1029" type="#_x0000_t109" style="position:absolute;left:10260;top:804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">
                  <v:textbox>
                    <w:txbxContent>
                      <w:p w14:paraId="7AC8355D" w14:textId="77777777" w:rsidR="00721719" w:rsidRPr="000101BE" w:rsidRDefault="00721719" w:rsidP="00721719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  <v:shape id="AutoShape 35" o:spid="_x0000_s1030" type="#_x0000_t109" style="position:absolute;left:9540;top:804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">
                  <v:textbox>
                    <w:txbxContent>
                      <w:p w14:paraId="316F9232" w14:textId="77777777" w:rsidR="00721719" w:rsidRPr="000101BE" w:rsidRDefault="00721719" w:rsidP="00721719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59AF3E9" wp14:editId="148C0BA3">
                <wp:simplePos x="0" y="0"/>
                <wp:positionH relativeFrom="column">
                  <wp:posOffset>4497705</wp:posOffset>
                </wp:positionH>
                <wp:positionV relativeFrom="paragraph">
                  <wp:posOffset>145415</wp:posOffset>
                </wp:positionV>
                <wp:extent cx="457200" cy="228600"/>
                <wp:effectExtent l="0" t="0" r="19050" b="19050"/>
                <wp:wrapNone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8640" y="8100"/>
                          <a:chExt cx="720" cy="360"/>
                        </a:xfrm>
                      </wpg:grpSpPr>
                      <wps:wsp>
                        <wps:cNvPr id="39" name="AutoShape 29"/>
                        <wps:cNvSpPr>
                          <a:spLocks noChangeArrowheads="1"/>
                        </wps:cNvSpPr>
                        <wps:spPr bwMode="auto">
                          <a:xfrm>
                            <a:off x="9000" y="810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F2C5E2" w14:textId="77777777" w:rsidR="00721719" w:rsidRPr="00947B8C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 w:rsidRPr="00947B8C"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AutoShape 30"/>
                        <wps:cNvSpPr>
                          <a:spLocks noChangeArrowheads="1"/>
                        </wps:cNvSpPr>
                        <wps:spPr bwMode="auto">
                          <a:xfrm>
                            <a:off x="8640" y="810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0060AF" w14:textId="77777777" w:rsidR="00721719" w:rsidRPr="000101BE" w:rsidRDefault="00721719" w:rsidP="00721719">
                              <w:pP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9AF3E9" id="Group 38" o:spid="_x0000_s1031" style="position:absolute;margin-left:354.15pt;margin-top:11.45pt;width:36pt;height:18pt;z-index:251668480" coordorigin="8640,810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">
                <v:shape id="AutoShape 29" o:spid="_x0000_s1032" type="#_x0000_t109" style="position:absolute;left:9000;top:810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">
                  <v:textbox>
                    <w:txbxContent>
                      <w:p w14:paraId="14F2C5E2" w14:textId="77777777" w:rsidR="00721719" w:rsidRPr="00947B8C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 w:rsidRPr="00947B8C"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M</w:t>
                        </w:r>
                      </w:p>
                    </w:txbxContent>
                  </v:textbox>
                </v:shape>
                <v:shape id="AutoShape 30" o:spid="_x0000_s1033" type="#_x0000_t109" style="position:absolute;left:8640;top:810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">
                  <v:textbox>
                    <w:txbxContent>
                      <w:p w14:paraId="0D0060AF" w14:textId="77777777" w:rsidR="00721719" w:rsidRPr="000101BE" w:rsidRDefault="00721719" w:rsidP="00721719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BA72575" wp14:editId="3654F104">
                <wp:simplePos x="0" y="0"/>
                <wp:positionH relativeFrom="column">
                  <wp:posOffset>3900805</wp:posOffset>
                </wp:positionH>
                <wp:positionV relativeFrom="paragraph">
                  <wp:posOffset>145415</wp:posOffset>
                </wp:positionV>
                <wp:extent cx="457200" cy="228600"/>
                <wp:effectExtent l="0" t="0" r="19050" b="19050"/>
                <wp:wrapNone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7740" y="8049"/>
                          <a:chExt cx="720" cy="360"/>
                        </a:xfrm>
                      </wpg:grpSpPr>
                      <wps:wsp>
                        <wps:cNvPr id="36" name="AutoShape 26"/>
                        <wps:cNvSpPr>
                          <a:spLocks noChangeArrowheads="1"/>
                        </wps:cNvSpPr>
                        <wps:spPr bwMode="auto">
                          <a:xfrm>
                            <a:off x="7740" y="8049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91FD22" w14:textId="77777777" w:rsidR="00721719" w:rsidRPr="00511EC7" w:rsidRDefault="00721719" w:rsidP="00721719">
                              <w:pPr>
                                <w:rPr>
                                  <w:rFonts w:ascii="Arial Narrow" w:hAnsi="Arial Narrow"/>
                                  <w:color w:val="C0C0C0"/>
                                  <w:sz w:val="16"/>
                                  <w:szCs w:val="16"/>
                                </w:rPr>
                              </w:pPr>
                              <w:r w:rsidRPr="002869C6">
                                <w:rPr>
                                  <w:rFonts w:ascii="Arial Narrow" w:hAnsi="Arial Narrow"/>
                                  <w:color w:val="C0C0C0"/>
                                  <w:sz w:val="16"/>
                                  <w:szCs w:val="16"/>
                                </w:rPr>
                                <w:t>D</w:t>
                              </w:r>
                              <w:r>
                                <w:rPr>
                                  <w:rFonts w:ascii="Arial Narrow" w:hAnsi="Arial Narrow"/>
                                  <w:noProof/>
                                  <w:color w:val="C0C0C0"/>
                                  <w:sz w:val="16"/>
                                  <w:szCs w:val="16"/>
                                </w:rPr>
                                <w:drawing>
                                  <wp:inline distT="0" distB="0" distL="0" distR="0" wp14:anchorId="40B5E62B" wp14:editId="1D4BCBAD">
                                    <wp:extent cx="40005" cy="40005"/>
                                    <wp:effectExtent l="19050" t="0" r="0" b="0"/>
                                    <wp:docPr id="385420535" name="Picture 38542053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0005" cy="4000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AutoShape 27"/>
                        <wps:cNvSpPr>
                          <a:spLocks noChangeArrowheads="1"/>
                        </wps:cNvSpPr>
                        <wps:spPr bwMode="auto">
                          <a:xfrm>
                            <a:off x="8100" y="8049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600543" w14:textId="77777777" w:rsidR="00721719" w:rsidRPr="002869C6" w:rsidRDefault="00721719" w:rsidP="00721719">
                              <w:pPr>
                                <w:rPr>
                                  <w:rFonts w:ascii="Arial Narrow" w:hAnsi="Arial Narrow"/>
                                  <w:color w:val="C0C0C0"/>
                                  <w:sz w:val="16"/>
                                  <w:szCs w:val="16"/>
                                </w:rPr>
                              </w:pPr>
                              <w:r w:rsidRPr="002869C6">
                                <w:rPr>
                                  <w:rFonts w:ascii="Arial Narrow" w:hAnsi="Arial Narrow"/>
                                  <w:color w:val="C0C0C0"/>
                                  <w:sz w:val="16"/>
                                  <w:szCs w:val="1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A72575" id="Group 35" o:spid="_x0000_s1034" style="position:absolute;margin-left:307.15pt;margin-top:11.45pt;width:36pt;height:18pt;z-index:251667456" coordorigin="7740,8049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">
                <v:shape id="AutoShape 26" o:spid="_x0000_s1035" type="#_x0000_t109" style="position:absolute;left:7740;top:804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">
                  <v:textbox>
                    <w:txbxContent>
                      <w:p w14:paraId="5B91FD22" w14:textId="77777777" w:rsidR="00721719" w:rsidRPr="00511EC7" w:rsidRDefault="00721719" w:rsidP="00721719">
                        <w:pPr>
                          <w:rPr>
                            <w:rFonts w:ascii="Arial Narrow" w:hAnsi="Arial Narrow"/>
                            <w:color w:val="C0C0C0"/>
                            <w:sz w:val="16"/>
                            <w:szCs w:val="16"/>
                          </w:rPr>
                        </w:pPr>
                        <w:r w:rsidRPr="002869C6">
                          <w:rPr>
                            <w:rFonts w:ascii="Arial Narrow" w:hAnsi="Arial Narrow"/>
                            <w:color w:val="C0C0C0"/>
                            <w:sz w:val="16"/>
                            <w:szCs w:val="16"/>
                          </w:rPr>
                          <w:t>D</w:t>
                        </w:r>
                        <w:r>
                          <w:rPr>
                            <w:rFonts w:ascii="Arial Narrow" w:hAnsi="Arial Narrow"/>
                            <w:noProof/>
                            <w:color w:val="C0C0C0"/>
                            <w:sz w:val="16"/>
                            <w:szCs w:val="16"/>
                          </w:rPr>
                          <w:drawing>
                            <wp:inline distT="0" distB="0" distL="0" distR="0" wp14:anchorId="40B5E62B" wp14:editId="1D4BCBAD">
                              <wp:extent cx="40005" cy="40005"/>
                              <wp:effectExtent l="19050" t="0" r="0" b="0"/>
                              <wp:docPr id="385420535" name="Picture 38542053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0005" cy="400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AutoShape 27" o:spid="_x0000_s1036" type="#_x0000_t109" style="position:absolute;left:8100;top:804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">
                  <v:textbox>
                    <w:txbxContent>
                      <w:p w14:paraId="0F600543" w14:textId="77777777" w:rsidR="00721719" w:rsidRPr="002869C6" w:rsidRDefault="00721719" w:rsidP="00721719">
                        <w:pPr>
                          <w:rPr>
                            <w:rFonts w:ascii="Arial Narrow" w:hAnsi="Arial Narrow"/>
                            <w:color w:val="C0C0C0"/>
                            <w:sz w:val="16"/>
                            <w:szCs w:val="16"/>
                          </w:rPr>
                        </w:pPr>
                        <w:r w:rsidRPr="002869C6">
                          <w:rPr>
                            <w:rFonts w:ascii="Arial Narrow" w:hAnsi="Arial Narrow"/>
                            <w:color w:val="C0C0C0"/>
                            <w:sz w:val="16"/>
                            <w:szCs w:val="16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3AEF56D" wp14:editId="1A0A41AC">
                <wp:simplePos x="0" y="0"/>
                <wp:positionH relativeFrom="column">
                  <wp:posOffset>3314700</wp:posOffset>
                </wp:positionH>
                <wp:positionV relativeFrom="paragraph">
                  <wp:posOffset>145415</wp:posOffset>
                </wp:positionV>
                <wp:extent cx="457200" cy="228600"/>
                <wp:effectExtent l="0" t="0" r="19050" b="19050"/>
                <wp:wrapNone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8640" y="4140"/>
                          <a:chExt cx="720" cy="360"/>
                        </a:xfrm>
                      </wpg:grpSpPr>
                      <wps:wsp>
                        <wps:cNvPr id="33" name="AutoShape 41"/>
                        <wps:cNvSpPr>
                          <a:spLocks noChangeArrowheads="1"/>
                        </wps:cNvSpPr>
                        <wps:spPr bwMode="auto">
                          <a:xfrm>
                            <a:off x="900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26DBDB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AutoShape 42"/>
                        <wps:cNvSpPr>
                          <a:spLocks noChangeArrowheads="1"/>
                        </wps:cNvSpPr>
                        <wps:spPr bwMode="auto">
                          <a:xfrm>
                            <a:off x="864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245C52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m</w:t>
                              </w: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AEF56D" id="Group 32" o:spid="_x0000_s1037" style="position:absolute;margin-left:261pt;margin-top:11.45pt;width:36pt;height:18pt;z-index:251672576" coordorigin="8640,41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">
                <v:shape id="AutoShape 41" o:spid="_x0000_s1038" type="#_x0000_t109" style="position:absolute;left:900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">
                  <v:textbox>
                    <w:txbxContent>
                      <w:p w14:paraId="0626DBDB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m</w:t>
                        </w:r>
                      </w:p>
                    </w:txbxContent>
                  </v:textbox>
                </v:shape>
                <v:shape id="AutoShape 42" o:spid="_x0000_s1039" type="#_x0000_t109" style="position:absolute;left:864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">
                  <v:textbox>
                    <w:txbxContent>
                      <w:p w14:paraId="27245C52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6862CB1" wp14:editId="346D4789">
                <wp:simplePos x="0" y="0"/>
                <wp:positionH relativeFrom="column">
                  <wp:posOffset>2743200</wp:posOffset>
                </wp:positionH>
                <wp:positionV relativeFrom="paragraph">
                  <wp:posOffset>145415</wp:posOffset>
                </wp:positionV>
                <wp:extent cx="457200" cy="228600"/>
                <wp:effectExtent l="0" t="0" r="19050" b="19050"/>
                <wp:wrapNone/>
                <wp:docPr id="2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8640" y="4140"/>
                          <a:chExt cx="720" cy="360"/>
                        </a:xfrm>
                      </wpg:grpSpPr>
                      <wps:wsp>
                        <wps:cNvPr id="30" name="AutoShape 38"/>
                        <wps:cNvSpPr>
                          <a:spLocks noChangeArrowheads="1"/>
                        </wps:cNvSpPr>
                        <wps:spPr bwMode="auto">
                          <a:xfrm>
                            <a:off x="900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2DC4F9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AutoShape 39"/>
                        <wps:cNvSpPr>
                          <a:spLocks noChangeArrowheads="1"/>
                        </wps:cNvSpPr>
                        <wps:spPr bwMode="auto">
                          <a:xfrm>
                            <a:off x="864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91BFDD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862CB1" id="Group 29" o:spid="_x0000_s1040" style="position:absolute;margin-left:3in;margin-top:11.45pt;width:36pt;height:18pt;z-index:251671552" coordorigin="8640,41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">
                <v:shape id="AutoShape 38" o:spid="_x0000_s1041" type="#_x0000_t109" style="position:absolute;left:900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">
                  <v:textbox>
                    <w:txbxContent>
                      <w:p w14:paraId="632DC4F9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H</w:t>
                        </w:r>
                      </w:p>
                    </w:txbxContent>
                  </v:textbox>
                </v:shape>
                <v:shape id="AutoShape 39" o:spid="_x0000_s1042" type="#_x0000_t109" style="position:absolute;left:864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">
                  <v:textbox>
                    <w:txbxContent>
                      <w:p w14:paraId="5591BFDD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41B2C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BV</w:t>
      </w:r>
      <w:proofErr w:type="gramStart"/>
      <w:r w:rsidR="00E41B2C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…..</w:t>
      </w:r>
      <w:proofErr w:type="spellStart"/>
      <w:proofErr w:type="gramEnd"/>
      <w:r w:rsidR="00E41B2C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tive</w:t>
      </w:r>
      <w:proofErr w:type="spellEnd"/>
      <w:r w:rsidR="00E41B2C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 Negative                HCV</w:t>
      </w:r>
      <w:proofErr w:type="gramStart"/>
      <w:r w:rsidR="00E41B2C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….</w:t>
      </w:r>
      <w:proofErr w:type="spellStart"/>
      <w:r w:rsidR="00E41B2C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tive</w:t>
      </w:r>
      <w:proofErr w:type="spellEnd"/>
      <w:proofErr w:type="gramEnd"/>
      <w:r w:rsidR="00E41B2C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Negative</w:t>
      </w:r>
    </w:p>
    <w:p w14:paraId="53C19D02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esthesia induction time &amp; date: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proofErr w:type="gramStart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 :</w:t>
      </w:r>
      <w:proofErr w:type="gramEnd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     </w:t>
      </w:r>
    </w:p>
    <w:p w14:paraId="45B13BB4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esthetic technique (</w:t>
      </w:r>
      <w:r w:rsidRPr="00403D1F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tick all that appl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3B4C4A66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General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Spinal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Epidural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Sedation / Local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78CEF501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9A3248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87C501" w14:textId="1D37FC5F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10255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ncer Name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………….</w:t>
      </w:r>
    </w:p>
    <w:p w14:paraId="5886FB42" w14:textId="4D61F3B5" w:rsidR="00B630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cedure Name: </w:t>
      </w:r>
    </w:p>
    <w:p w14:paraId="472AE153" w14:textId="3EBDD4D9" w:rsidR="00721719" w:rsidRPr="00403D1F" w:rsidRDefault="003170D4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ncer s</w:t>
      </w:r>
      <w:r w:rsidR="00721719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gical procedure category (</w:t>
      </w:r>
      <w:r w:rsidR="00721719" w:rsidRPr="00403D1F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single best answer</w:t>
      </w:r>
      <w:r w:rsidR="00721719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:</w:t>
      </w:r>
    </w:p>
    <w:p w14:paraId="6F5A89C4" w14:textId="4E1EAF78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B63019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GI (Esophageal, stomach, and small bowel)</w:t>
      </w:r>
    </w:p>
    <w:p w14:paraId="499A0B2F" w14:textId="2E71761C" w:rsidR="00B630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B63019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lorectal (Colon, rectum, anorectal condition, and appendix)</w:t>
      </w:r>
    </w:p>
    <w:p w14:paraId="18289DA2" w14:textId="28B1DEA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="00B63019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ocrine (Breast, Thyroid, Parathyroid, and adrenal)</w:t>
      </w:r>
    </w:p>
    <w:p w14:paraId="31960176" w14:textId="77777777" w:rsidR="00B630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Obstetrics </w:t>
      </w:r>
    </w:p>
    <w:p w14:paraId="69341023" w14:textId="28E7B870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63019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="00B63019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ynecolog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0D5C0913" w14:textId="1EA6CE41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Urolog</w:t>
      </w:r>
      <w:r w:rsidR="00B63019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cal surger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1ED4E922" w14:textId="278C4252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Hepato-biliar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69007EE9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Vascular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5311AE60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oracic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685B6AC5" w14:textId="0961C41C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Cardiac</w:t>
      </w:r>
    </w:p>
    <w:p w14:paraId="06AD195A" w14:textId="539DE6CA" w:rsidR="00047F4B" w:rsidRPr="00403D1F" w:rsidRDefault="00047F4B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urosurgery</w:t>
      </w:r>
    </w:p>
    <w:p w14:paraId="161BF5DD" w14:textId="74BCC372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thopedics</w:t>
      </w:r>
    </w:p>
    <w:p w14:paraId="08A2F370" w14:textId="5CD9320B" w:rsidR="00B63019" w:rsidRPr="00403D1F" w:rsidRDefault="00B630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astic surgery</w:t>
      </w:r>
    </w:p>
    <w:p w14:paraId="238C05AB" w14:textId="0A3E7001" w:rsidR="00B63019" w:rsidRPr="00403D1F" w:rsidRDefault="00B630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diatrics surgery</w:t>
      </w:r>
    </w:p>
    <w:p w14:paraId="185B8EF0" w14:textId="4AA792F3" w:rsidR="00B63019" w:rsidRPr="00403D1F" w:rsidRDefault="00B630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EC41B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,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="00EC41BE"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se, Throat, and maxillofacial </w:t>
      </w:r>
    </w:p>
    <w:p w14:paraId="0EF838C0" w14:textId="0B968A67" w:rsidR="00B63019" w:rsidRPr="00403D1F" w:rsidRDefault="00B630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phthalmology surgery</w:t>
      </w:r>
    </w:p>
    <w:p w14:paraId="29484186" w14:textId="71AC95A8" w:rsidR="00CA665B" w:rsidRPr="00403D1F" w:rsidRDefault="00CA665B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thers</w:t>
      </w:r>
    </w:p>
    <w:p w14:paraId="49B3E126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D13BAF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EB69FD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verity of surger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  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Minor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Intermedi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Major  </w:t>
      </w:r>
    </w:p>
    <w:p w14:paraId="174DD858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Laparoscopic surger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   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N</w:t>
      </w:r>
    </w:p>
    <w:p w14:paraId="37D97592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rgical checklist used (</w:t>
      </w:r>
      <w:proofErr w:type="spellStart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g</w:t>
      </w:r>
      <w:proofErr w:type="spellEnd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O checklist)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N </w:t>
      </w:r>
    </w:p>
    <w:p w14:paraId="2C802AF2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itical care immediately after surger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N</w:t>
      </w:r>
    </w:p>
    <w:p w14:paraId="4BFC55A3" w14:textId="77777777" w:rsidR="00A67577" w:rsidRPr="00403D1F" w:rsidRDefault="00A67577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6E323F" w14:textId="77777777" w:rsidR="00A67577" w:rsidRPr="00403D1F" w:rsidRDefault="00A67577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ostoperative morbidity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s                            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</w:t>
      </w:r>
    </w:p>
    <w:p w14:paraId="608A612B" w14:textId="77777777" w:rsidR="00A67577" w:rsidRPr="00403D1F" w:rsidRDefault="00A67577" w:rsidP="00721719">
      <w:pPr>
        <w:spacing w:line="360" w:lineRule="auto"/>
        <w:rPr>
          <w:rStyle w:val="Strong"/>
          <w:rFonts w:ascii="Times New Roman" w:hAnsi="Times New Roman" w:cs="Times New Roman"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f yes, </w:t>
      </w:r>
      <w:r w:rsidRPr="00403D1F">
        <w:rPr>
          <w:rStyle w:val="Strong"/>
          <w:rFonts w:ascii="Times New Roman" w:hAnsi="Times New Roman" w:cs="Times New Roman"/>
          <w:color w:val="000000" w:themeColor="text1"/>
        </w:rPr>
        <w:t>Clavien–Dindo classification</w:t>
      </w:r>
    </w:p>
    <w:p w14:paraId="37BE96FF" w14:textId="77777777" w:rsidR="00A67577" w:rsidRPr="00403D1F" w:rsidRDefault="00A67577" w:rsidP="00A67577">
      <w:pPr>
        <w:pStyle w:val="ListParagraph"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cs="Times New Roman"/>
          <w:color w:val="000000" w:themeColor="text1"/>
        </w:rPr>
      </w:pPr>
      <w:r w:rsidRPr="00403D1F">
        <w:rPr>
          <w:rStyle w:val="Strong"/>
          <w:rFonts w:ascii="Times New Roman" w:hAnsi="Times New Roman" w:cs="Times New Roman"/>
          <w:color w:val="000000" w:themeColor="text1"/>
        </w:rPr>
        <w:t>Grade 1</w:t>
      </w:r>
    </w:p>
    <w:p w14:paraId="25B38F74" w14:textId="77777777" w:rsidR="00A67577" w:rsidRPr="00403D1F" w:rsidRDefault="00A67577" w:rsidP="00A67577">
      <w:pPr>
        <w:pStyle w:val="ListParagraph"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cs="Times New Roman"/>
          <w:color w:val="000000" w:themeColor="text1"/>
        </w:rPr>
      </w:pPr>
      <w:r w:rsidRPr="00403D1F">
        <w:rPr>
          <w:rStyle w:val="Strong"/>
          <w:rFonts w:ascii="Times New Roman" w:hAnsi="Times New Roman" w:cs="Times New Roman"/>
          <w:color w:val="000000" w:themeColor="text1"/>
        </w:rPr>
        <w:t>Grade 2</w:t>
      </w:r>
    </w:p>
    <w:p w14:paraId="74930E4F" w14:textId="77777777" w:rsidR="00A67577" w:rsidRPr="00403D1F" w:rsidRDefault="00A67577" w:rsidP="00A67577">
      <w:pPr>
        <w:pStyle w:val="ListParagraph"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cs="Times New Roman"/>
          <w:color w:val="000000" w:themeColor="text1"/>
        </w:rPr>
      </w:pPr>
      <w:r w:rsidRPr="00403D1F">
        <w:rPr>
          <w:rStyle w:val="Strong"/>
          <w:rFonts w:ascii="Times New Roman" w:hAnsi="Times New Roman" w:cs="Times New Roman"/>
          <w:color w:val="000000" w:themeColor="text1"/>
        </w:rPr>
        <w:t>Grade IIIA</w:t>
      </w:r>
    </w:p>
    <w:p w14:paraId="4898DD3E" w14:textId="77777777" w:rsidR="00A67577" w:rsidRPr="00403D1F" w:rsidRDefault="00A67577" w:rsidP="00A67577">
      <w:pPr>
        <w:pStyle w:val="ListParagraph"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cs="Times New Roman"/>
          <w:color w:val="000000" w:themeColor="text1"/>
        </w:rPr>
      </w:pPr>
      <w:r w:rsidRPr="00403D1F">
        <w:rPr>
          <w:rStyle w:val="Strong"/>
          <w:rFonts w:ascii="Times New Roman" w:hAnsi="Times New Roman" w:cs="Times New Roman"/>
          <w:color w:val="000000" w:themeColor="text1"/>
        </w:rPr>
        <w:t>Grade IIIB</w:t>
      </w:r>
    </w:p>
    <w:p w14:paraId="2B6C66C5" w14:textId="77777777" w:rsidR="00A67577" w:rsidRPr="00403D1F" w:rsidRDefault="00A67577" w:rsidP="00A67577">
      <w:pPr>
        <w:pStyle w:val="ListParagraph"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cs="Times New Roman"/>
          <w:color w:val="000000" w:themeColor="text1"/>
        </w:rPr>
      </w:pPr>
      <w:r w:rsidRPr="00403D1F">
        <w:rPr>
          <w:rStyle w:val="Strong"/>
          <w:rFonts w:ascii="Times New Roman" w:hAnsi="Times New Roman" w:cs="Times New Roman"/>
          <w:color w:val="000000" w:themeColor="text1"/>
        </w:rPr>
        <w:t>Grade IV A</w:t>
      </w:r>
    </w:p>
    <w:p w14:paraId="78AF65D6" w14:textId="77777777" w:rsidR="00A67577" w:rsidRPr="00403D1F" w:rsidRDefault="00A67577" w:rsidP="00A67577">
      <w:pPr>
        <w:pStyle w:val="ListParagraph"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cs="Times New Roman"/>
          <w:color w:val="000000" w:themeColor="text1"/>
        </w:rPr>
      </w:pPr>
      <w:r w:rsidRPr="00403D1F">
        <w:rPr>
          <w:rStyle w:val="Strong"/>
          <w:rFonts w:ascii="Times New Roman" w:hAnsi="Times New Roman" w:cs="Times New Roman"/>
          <w:color w:val="000000" w:themeColor="text1"/>
        </w:rPr>
        <w:t>Grade IV B</w:t>
      </w:r>
    </w:p>
    <w:p w14:paraId="7BE2AD83" w14:textId="77777777" w:rsidR="00A67577" w:rsidRPr="00403D1F" w:rsidRDefault="00A67577" w:rsidP="00A67577">
      <w:pPr>
        <w:pStyle w:val="ListParagraph"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cs="Times New Roman"/>
          <w:color w:val="000000" w:themeColor="text1"/>
        </w:rPr>
      </w:pPr>
      <w:r w:rsidRPr="00403D1F">
        <w:rPr>
          <w:rStyle w:val="Strong"/>
          <w:rFonts w:ascii="Times New Roman" w:hAnsi="Times New Roman" w:cs="Times New Roman"/>
          <w:color w:val="000000" w:themeColor="text1"/>
        </w:rPr>
        <w:t>Grade V</w:t>
      </w:r>
    </w:p>
    <w:p w14:paraId="422774A6" w14:textId="77777777" w:rsidR="00A67577" w:rsidRPr="00403D1F" w:rsidRDefault="00A67577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5"/>
        <w:gridCol w:w="8115"/>
      </w:tblGrid>
      <w:tr w:rsidR="00403D1F" w:rsidRPr="00403D1F" w14:paraId="1206F2D5" w14:textId="77777777" w:rsidTr="0071685F">
        <w:trPr>
          <w:tblCellSpacing w:w="15" w:type="dxa"/>
        </w:trPr>
        <w:tc>
          <w:tcPr>
            <w:tcW w:w="1200" w:type="dxa"/>
            <w:vAlign w:val="center"/>
            <w:hideMark/>
          </w:tcPr>
          <w:p w14:paraId="7EB2DA18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Grades</w:t>
            </w:r>
          </w:p>
        </w:tc>
        <w:tc>
          <w:tcPr>
            <w:tcW w:w="0" w:type="auto"/>
            <w:vAlign w:val="center"/>
            <w:hideMark/>
          </w:tcPr>
          <w:p w14:paraId="2E65CA19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efinition</w:t>
            </w:r>
          </w:p>
        </w:tc>
      </w:tr>
      <w:tr w:rsidR="00403D1F" w:rsidRPr="00403D1F" w14:paraId="20AAAC50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E8F60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Grade I</w:t>
            </w:r>
          </w:p>
        </w:tc>
        <w:tc>
          <w:tcPr>
            <w:tcW w:w="0" w:type="auto"/>
            <w:vAlign w:val="center"/>
            <w:hideMark/>
          </w:tcPr>
          <w:p w14:paraId="70EF1FFA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ny deviation from the normal postoperative course without the need for pharmacological treatment or surgical, endoscopic and radiological interventions</w:t>
            </w: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br/>
              <w:t xml:space="preserve">Allowed therapeutic regimens are: drugs as antiemetics, antipyretics, </w:t>
            </w:r>
            <w:proofErr w:type="spellStart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nalgetics</w:t>
            </w:r>
            <w:proofErr w:type="spellEnd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, diuretics and electrolytes and physiotherapy. This grade also includes wound infections opened at the bedside.</w:t>
            </w:r>
          </w:p>
        </w:tc>
      </w:tr>
      <w:tr w:rsidR="00403D1F" w:rsidRPr="00403D1F" w14:paraId="1A3C389D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14185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Grade II</w:t>
            </w:r>
          </w:p>
        </w:tc>
        <w:tc>
          <w:tcPr>
            <w:tcW w:w="0" w:type="auto"/>
            <w:vAlign w:val="center"/>
            <w:hideMark/>
          </w:tcPr>
          <w:p w14:paraId="1B5B5799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equiring pharmacological treatment with drugs other than such allowed for grade I complications.</w:t>
            </w: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br/>
              <w:t xml:space="preserve">Blood </w:t>
            </w:r>
            <w:proofErr w:type="spellStart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transfusionsand</w:t>
            </w:r>
            <w:proofErr w:type="spellEnd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tal parenteral </w:t>
            </w:r>
            <w:proofErr w:type="spellStart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utritionare</w:t>
            </w:r>
            <w:proofErr w:type="spellEnd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lso included.</w:t>
            </w:r>
          </w:p>
        </w:tc>
      </w:tr>
      <w:tr w:rsidR="00403D1F" w:rsidRPr="00403D1F" w14:paraId="04ECB692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4A313" w14:textId="77777777" w:rsidR="0071685F" w:rsidRPr="00403D1F" w:rsidRDefault="0071685F" w:rsidP="00716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Grade III</w:t>
            </w:r>
          </w:p>
        </w:tc>
        <w:tc>
          <w:tcPr>
            <w:tcW w:w="0" w:type="auto"/>
            <w:vAlign w:val="center"/>
            <w:hideMark/>
          </w:tcPr>
          <w:p w14:paraId="3100C0AF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equiring surgical, endoscopic or radiological intervention</w:t>
            </w:r>
          </w:p>
        </w:tc>
      </w:tr>
      <w:tr w:rsidR="00403D1F" w:rsidRPr="00403D1F" w14:paraId="36918E9B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4ACF9" w14:textId="77777777" w:rsidR="0071685F" w:rsidRPr="00403D1F" w:rsidRDefault="0071685F" w:rsidP="00716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       - IIIa</w:t>
            </w:r>
          </w:p>
        </w:tc>
        <w:tc>
          <w:tcPr>
            <w:tcW w:w="0" w:type="auto"/>
            <w:vAlign w:val="center"/>
            <w:hideMark/>
          </w:tcPr>
          <w:p w14:paraId="020C8D33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Intervention not under general anesthesia</w:t>
            </w:r>
          </w:p>
        </w:tc>
      </w:tr>
      <w:tr w:rsidR="00403D1F" w:rsidRPr="00403D1F" w14:paraId="4A094A6E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18A92E" w14:textId="77777777" w:rsidR="0071685F" w:rsidRPr="00403D1F" w:rsidRDefault="0071685F" w:rsidP="00716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       - </w:t>
            </w:r>
            <w:proofErr w:type="spellStart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III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1EFE2A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Intervention under general anesthesia</w:t>
            </w:r>
          </w:p>
        </w:tc>
      </w:tr>
      <w:tr w:rsidR="00403D1F" w:rsidRPr="00403D1F" w14:paraId="77AA42AE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792823" w14:textId="77777777" w:rsidR="0071685F" w:rsidRPr="00403D1F" w:rsidRDefault="0071685F" w:rsidP="00716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Grade IV</w:t>
            </w:r>
          </w:p>
        </w:tc>
        <w:tc>
          <w:tcPr>
            <w:tcW w:w="0" w:type="auto"/>
            <w:vAlign w:val="center"/>
            <w:hideMark/>
          </w:tcPr>
          <w:p w14:paraId="0005C02E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Life-threatening complication (including CNS </w:t>
            </w:r>
            <w:proofErr w:type="gramStart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omplications)*</w:t>
            </w:r>
            <w:proofErr w:type="gramEnd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requiring IC/ICU-management</w:t>
            </w:r>
          </w:p>
        </w:tc>
      </w:tr>
      <w:tr w:rsidR="00403D1F" w:rsidRPr="00403D1F" w14:paraId="007C526C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CD003A" w14:textId="332720A2" w:rsidR="0071685F" w:rsidRPr="00403D1F" w:rsidRDefault="0071685F" w:rsidP="00716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       - I</w:t>
            </w:r>
            <w:r w:rsidR="00047F4B"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v</w:t>
            </w: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88E91CE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ingle organ dysfunction (including dialysis)</w:t>
            </w:r>
          </w:p>
        </w:tc>
      </w:tr>
      <w:tr w:rsidR="00403D1F" w:rsidRPr="00403D1F" w14:paraId="2204E756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2B0C2" w14:textId="77777777" w:rsidR="0071685F" w:rsidRPr="00403D1F" w:rsidRDefault="0071685F" w:rsidP="00716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       - </w:t>
            </w:r>
            <w:proofErr w:type="spellStart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IV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F3CCCF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ultiorgandysfunction</w:t>
            </w:r>
            <w:proofErr w:type="spellEnd"/>
          </w:p>
        </w:tc>
      </w:tr>
      <w:tr w:rsidR="0071685F" w:rsidRPr="00403D1F" w14:paraId="623D8D77" w14:textId="77777777" w:rsidTr="007168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2B8252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Grade V</w:t>
            </w:r>
          </w:p>
        </w:tc>
        <w:tc>
          <w:tcPr>
            <w:tcW w:w="0" w:type="auto"/>
            <w:vAlign w:val="center"/>
            <w:hideMark/>
          </w:tcPr>
          <w:p w14:paraId="6D33407B" w14:textId="77777777" w:rsidR="0071685F" w:rsidRPr="00403D1F" w:rsidRDefault="0071685F" w:rsidP="00716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03D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eath of a patient</w:t>
            </w:r>
          </w:p>
        </w:tc>
      </w:tr>
    </w:tbl>
    <w:p w14:paraId="6E6905E3" w14:textId="77777777" w:rsidR="0071685F" w:rsidRPr="00403D1F" w:rsidRDefault="0071685F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13D8BD" w14:textId="77777777" w:rsidR="00A67577" w:rsidRPr="00403D1F" w:rsidRDefault="00A67577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6EAD7D" w14:textId="77777777" w:rsidR="00A67577" w:rsidRPr="00403D1F" w:rsidRDefault="00A67577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0284A7" w14:textId="77777777" w:rsidR="00A67577" w:rsidRPr="00403D1F" w:rsidRDefault="00A67577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A7D842" w14:textId="77777777" w:rsidR="00A67577" w:rsidRPr="00403D1F" w:rsidRDefault="00A67577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200A6E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5E2650" wp14:editId="39F0B935">
                <wp:simplePos x="0" y="0"/>
                <wp:positionH relativeFrom="column">
                  <wp:posOffset>-114300</wp:posOffset>
                </wp:positionH>
                <wp:positionV relativeFrom="paragraph">
                  <wp:posOffset>-113665</wp:posOffset>
                </wp:positionV>
                <wp:extent cx="5943600" cy="280035"/>
                <wp:effectExtent l="0" t="0" r="19050" b="2476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28003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489DD1" w14:textId="4B6C95E2" w:rsidR="00721719" w:rsidRPr="00414B99" w:rsidRDefault="00721719" w:rsidP="0072171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C0C0C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Outcome after </w:t>
                            </w:r>
                            <w:r w:rsidR="003170D4">
                              <w:rPr>
                                <w:rFonts w:ascii="Arial" w:hAnsi="Arial" w:cs="Arial"/>
                                <w:b/>
                              </w:rPr>
                              <w:t xml:space="preserve">cancer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surgery</w:t>
                            </w:r>
                          </w:p>
                          <w:p w14:paraId="11DB0CC2" w14:textId="77777777" w:rsidR="00721719" w:rsidRDefault="00721719" w:rsidP="0072171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5E2650" id="Rectangle 28" o:spid="_x0000_s1043" style="position:absolute;margin-left:-9pt;margin-top:-8.95pt;width:468pt;height:22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" fillcolor="silver">
                <v:textbox>
                  <w:txbxContent>
                    <w:p w14:paraId="19489DD1" w14:textId="4B6C95E2" w:rsidR="00721719" w:rsidRPr="00414B99" w:rsidRDefault="00721719" w:rsidP="00721719">
                      <w:pPr>
                        <w:jc w:val="center"/>
                        <w:rPr>
                          <w:rFonts w:ascii="Arial" w:hAnsi="Arial" w:cs="Arial"/>
                          <w:b/>
                          <w:color w:val="C0C0C0"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 xml:space="preserve">Outcome after </w:t>
                      </w:r>
                      <w:r w:rsidR="003170D4">
                        <w:rPr>
                          <w:rFonts w:ascii="Arial" w:hAnsi="Arial" w:cs="Arial"/>
                          <w:b/>
                        </w:rPr>
                        <w:t xml:space="preserve">cancer </w:t>
                      </w:r>
                      <w:r>
                        <w:rPr>
                          <w:rFonts w:ascii="Arial" w:hAnsi="Arial" w:cs="Arial"/>
                          <w:b/>
                        </w:rPr>
                        <w:t>surgery</w:t>
                      </w:r>
                    </w:p>
                    <w:p w14:paraId="11DB0CC2" w14:textId="77777777" w:rsidR="00721719" w:rsidRDefault="00721719" w:rsidP="00721719"/>
                  </w:txbxContent>
                </v:textbox>
              </v:rect>
            </w:pict>
          </mc:Fallback>
        </mc:AlternateContent>
      </w:r>
    </w:p>
    <w:p w14:paraId="743D0F7A" w14:textId="77777777" w:rsidR="00721719" w:rsidRPr="00403D1F" w:rsidRDefault="00721719" w:rsidP="00721719">
      <w:pPr>
        <w:spacing w:line="360" w:lineRule="auto"/>
        <w:ind w:left="142" w:hanging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ection</w:t>
      </w:r>
    </w:p>
    <w:p w14:paraId="6587B347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erficial surgical site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1F5A3A8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ep surgical site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79416FB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ody cavit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74288CE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neumonia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0E8716B6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inary tract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</w:p>
    <w:p w14:paraId="6F7F0FB8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loodstream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</w:p>
    <w:p w14:paraId="788AEA3F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495C04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rdiovascular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0D5BB2F0" w14:textId="77777777" w:rsidR="00721719" w:rsidRPr="00403D1F" w:rsidRDefault="00721719" w:rsidP="00721719">
      <w:pPr>
        <w:spacing w:line="360" w:lineRule="auto"/>
        <w:ind w:left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yocardial infarction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1EC5E7B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rhythmia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3F15E7D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ulmonary oedema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DC2B807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ulmonary </w:t>
      </w:r>
      <w:proofErr w:type="gramStart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mbolism 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proofErr w:type="gramEnd"/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</w:p>
    <w:p w14:paraId="421ABD7C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roke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</w:p>
    <w:p w14:paraId="16E408D4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rdiac arrest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</w:p>
    <w:p w14:paraId="45336B22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A1C114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Other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38791247" w14:textId="77777777" w:rsidR="00721719" w:rsidRPr="00403D1F" w:rsidRDefault="00721719" w:rsidP="00721719">
      <w:pPr>
        <w:spacing w:line="360" w:lineRule="auto"/>
        <w:ind w:left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stro-intestinal bleed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7BF0ADB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ute kidney injur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7103DF7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t-operative bleed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525EE5E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DS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</w:p>
    <w:p w14:paraId="7B366A7B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stomotic leak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</w:p>
    <w:p w14:paraId="719FE4D2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ther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ild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Moderat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ever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None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</w:p>
    <w:p w14:paraId="1E1A3B1C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5A6D85" w14:textId="77777777" w:rsidR="00721719" w:rsidRPr="00403D1F" w:rsidRDefault="00721719" w:rsidP="00721719">
      <w:pPr>
        <w:spacing w:line="360" w:lineRule="auto"/>
        <w:ind w:left="142" w:hanging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eatment for post-operative complications:</w:t>
      </w:r>
    </w:p>
    <w:p w14:paraId="7B288B09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rug therapy, blood transfusion or parenteral nutrition 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N</w:t>
      </w:r>
    </w:p>
    <w:p w14:paraId="5D6AE50F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rgical or radiological procedure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N</w:t>
      </w:r>
    </w:p>
    <w:p w14:paraId="68E255FA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itical care admission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Y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N</w:t>
      </w:r>
    </w:p>
    <w:p w14:paraId="4E093661" w14:textId="77777777" w:rsidR="00721719" w:rsidRPr="00403D1F" w:rsidRDefault="00721719" w:rsidP="00721719">
      <w:pPr>
        <w:spacing w:line="360" w:lineRule="auto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7809EB" w14:textId="77777777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62FE008A" wp14:editId="4567A99D">
                <wp:simplePos x="0" y="0"/>
                <wp:positionH relativeFrom="column">
                  <wp:posOffset>4383405</wp:posOffset>
                </wp:positionH>
                <wp:positionV relativeFrom="paragraph">
                  <wp:posOffset>20320</wp:posOffset>
                </wp:positionV>
                <wp:extent cx="457200" cy="228600"/>
                <wp:effectExtent l="0" t="0" r="19050" b="1905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8640" y="4140"/>
                          <a:chExt cx="720" cy="360"/>
                        </a:xfrm>
                      </wpg:grpSpPr>
                      <wps:wsp>
                        <wps:cNvPr id="26" name="AutoShape 47"/>
                        <wps:cNvSpPr>
                          <a:spLocks noChangeArrowheads="1"/>
                        </wps:cNvSpPr>
                        <wps:spPr bwMode="auto">
                          <a:xfrm>
                            <a:off x="900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40CD26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AutoShape 48"/>
                        <wps:cNvSpPr>
                          <a:spLocks noChangeArrowheads="1"/>
                        </wps:cNvSpPr>
                        <wps:spPr bwMode="auto">
                          <a:xfrm>
                            <a:off x="864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83FFAB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FE008A" id="Group 19" o:spid="_x0000_s1044" style="position:absolute;margin-left:345.15pt;margin-top:1.6pt;width:36pt;height:18pt;z-index:251675648" coordorigin="8640,41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">
                <v:shape id="AutoShape 47" o:spid="_x0000_s1045" type="#_x0000_t109" style="position:absolute;left:900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">
                  <v:textbox>
                    <w:txbxContent>
                      <w:p w14:paraId="5C40CD26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h</w:t>
                        </w:r>
                      </w:p>
                    </w:txbxContent>
                  </v:textbox>
                </v:shape>
                <v:shape id="AutoShape 48" o:spid="_x0000_s1046" type="#_x0000_t109" style="position:absolute;left:864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">
                  <v:textbox>
                    <w:txbxContent>
                      <w:p w14:paraId="6D83FFAB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urs in Post-Anaesthetic Care Unit after surgery</w:t>
      </w:r>
    </w:p>
    <w:p w14:paraId="3539F8AD" w14:textId="13BC9156" w:rsidR="00721719" w:rsidRPr="00403D1F" w:rsidRDefault="00721719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34E2D310" wp14:editId="7CC7DD48">
                <wp:simplePos x="0" y="0"/>
                <wp:positionH relativeFrom="column">
                  <wp:posOffset>4373880</wp:posOffset>
                </wp:positionH>
                <wp:positionV relativeFrom="paragraph">
                  <wp:posOffset>7620</wp:posOffset>
                </wp:positionV>
                <wp:extent cx="457200" cy="228600"/>
                <wp:effectExtent l="0" t="0" r="19050" b="19050"/>
                <wp:wrapNone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8640" y="4140"/>
                          <a:chExt cx="720" cy="360"/>
                        </a:xfrm>
                      </wpg:grpSpPr>
                      <wps:wsp>
                        <wps:cNvPr id="24" name="AutoShape 47"/>
                        <wps:cNvSpPr>
                          <a:spLocks noChangeArrowheads="1"/>
                        </wps:cNvSpPr>
                        <wps:spPr bwMode="auto">
                          <a:xfrm>
                            <a:off x="900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A59CE8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AutoShape 48"/>
                        <wps:cNvSpPr>
                          <a:spLocks noChangeArrowheads="1"/>
                        </wps:cNvSpPr>
                        <wps:spPr bwMode="auto">
                          <a:xfrm>
                            <a:off x="864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CBDB85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E2D310" id="Group 23" o:spid="_x0000_s1047" style="position:absolute;margin-left:344.4pt;margin-top:.6pt;width:36pt;height:18pt;z-index:251673600" coordorigin="8640,41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">
                <v:shape id="AutoShape 47" o:spid="_x0000_s1048" type="#_x0000_t109" style="position:absolute;left:900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">
                  <v:textbox>
                    <w:txbxContent>
                      <w:p w14:paraId="61A59CE8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d</w:t>
                        </w:r>
                      </w:p>
                    </w:txbxContent>
                  </v:textbox>
                </v:shape>
                <v:shape id="AutoShape 48" o:spid="_x0000_s1049" type="#_x0000_t109" style="position:absolute;left:864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">
                  <v:textbox>
                    <w:txbxContent>
                      <w:p w14:paraId="5FCBDB85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ys in critical care after surgery</w:t>
      </w:r>
      <w:r w:rsidRPr="00403D1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1A811682" wp14:editId="65493CBC">
                <wp:simplePos x="0" y="0"/>
                <wp:positionH relativeFrom="column">
                  <wp:posOffset>4373880</wp:posOffset>
                </wp:positionH>
                <wp:positionV relativeFrom="paragraph">
                  <wp:posOffset>10160</wp:posOffset>
                </wp:positionV>
                <wp:extent cx="457200" cy="228600"/>
                <wp:effectExtent l="0" t="0" r="19050" b="1905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8640" y="4140"/>
                          <a:chExt cx="720" cy="360"/>
                        </a:xfrm>
                      </wpg:grpSpPr>
                      <wps:wsp>
                        <wps:cNvPr id="21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900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32A226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51"/>
                        <wps:cNvSpPr>
                          <a:spLocks noChangeArrowheads="1"/>
                        </wps:cNvSpPr>
                        <wps:spPr bwMode="auto">
                          <a:xfrm>
                            <a:off x="8640" y="4140"/>
                            <a:ext cx="360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911DA6" w14:textId="77777777" w:rsidR="00721719" w:rsidRPr="00677D70" w:rsidRDefault="00721719" w:rsidP="00721719">
                              <w:pP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color w:val="999999"/>
                                  <w:sz w:val="16"/>
                                  <w:szCs w:val="1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811682" id="Group 20" o:spid="_x0000_s1050" style="position:absolute;margin-left:344.4pt;margin-top:.8pt;width:36pt;height:18pt;z-index:251674624" coordorigin="8640,41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">
                <v:shape id="AutoShape 50" o:spid="_x0000_s1051" type="#_x0000_t109" style="position:absolute;left:900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">
                  <v:textbox>
                    <w:txbxContent>
                      <w:p w14:paraId="7132A226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d</w:t>
                        </w:r>
                      </w:p>
                    </w:txbxContent>
                  </v:textbox>
                </v:shape>
                <v:shape id="AutoShape 51" o:spid="_x0000_s1052" type="#_x0000_t109" style="position:absolute;left:8640;top:41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">
                  <v:textbox>
                    <w:txbxContent>
                      <w:p w14:paraId="54911DA6" w14:textId="77777777" w:rsidR="00721719" w:rsidRPr="00677D70" w:rsidRDefault="00721719" w:rsidP="00721719">
                        <w:pP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color w:val="999999"/>
                            <w:sz w:val="16"/>
                            <w:szCs w:val="16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584F380" w14:textId="7658E256" w:rsidR="00723162" w:rsidRPr="00403D1F" w:rsidRDefault="00723162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at is the status of the patient at 7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ay?</w:t>
      </w:r>
    </w:p>
    <w:p w14:paraId="4AEFE9F6" w14:textId="32006C9E" w:rsidR="00723162" w:rsidRPr="00403D1F" w:rsidRDefault="00723162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ill in the hospital</w:t>
      </w:r>
    </w:p>
    <w:p w14:paraId="25CBAB37" w14:textId="0A160AB7" w:rsidR="00723162" w:rsidRPr="00403D1F" w:rsidRDefault="00723162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scharged </w:t>
      </w:r>
    </w:p>
    <w:p w14:paraId="0AA5BBBE" w14:textId="3EC42FA3" w:rsidR="00723162" w:rsidRPr="00403D1F" w:rsidRDefault="00723162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fer to other hospital for further treatment </w:t>
      </w:r>
    </w:p>
    <w:p w14:paraId="07645DF4" w14:textId="39434DCE" w:rsidR="00723162" w:rsidRPr="00403D1F" w:rsidRDefault="00723162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ebdings" w:char="F063"/>
      </w: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ed </w:t>
      </w:r>
    </w:p>
    <w:p w14:paraId="660CB32C" w14:textId="104288F0" w:rsidR="00723162" w:rsidRPr="00403D1F" w:rsidRDefault="00723162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8C0C84" w14:textId="4D865EF5" w:rsidR="00723162" w:rsidRPr="00403D1F" w:rsidRDefault="00723162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If discharged, Date of discharge………………….</w:t>
      </w:r>
    </w:p>
    <w:p w14:paraId="18884291" w14:textId="7D65C9A8" w:rsidR="00D1704E" w:rsidRPr="00403D1F" w:rsidRDefault="00723162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uration of hospital stay……………….</w:t>
      </w:r>
    </w:p>
    <w:p w14:paraId="44F620B3" w14:textId="77777777" w:rsidR="002463FC" w:rsidRPr="00403D1F" w:rsidRDefault="002463FC" w:rsidP="007217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5FF56C" w14:textId="77777777" w:rsidR="00721719" w:rsidRPr="00403D1F" w:rsidRDefault="00721719" w:rsidP="00721719">
      <w:pPr>
        <w:spacing w:line="360" w:lineRule="auto"/>
        <w:rPr>
          <w:rStyle w:val="markedcontent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5724F8" w14:textId="77777777" w:rsidR="00721719" w:rsidRPr="00403D1F" w:rsidRDefault="00721719" w:rsidP="00721719">
      <w:pPr>
        <w:spacing w:line="360" w:lineRule="auto"/>
        <w:rPr>
          <w:rStyle w:val="markedcontent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323E4D" w14:textId="77777777" w:rsidR="00721719" w:rsidRPr="00403D1F" w:rsidRDefault="0072171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03D1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098CBB5C" w14:textId="77777777" w:rsidR="00721719" w:rsidRPr="00403D1F" w:rsidRDefault="00721719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721719" w:rsidRPr="00403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D955E7"/>
    <w:multiLevelType w:val="hybridMultilevel"/>
    <w:tmpl w:val="6F4417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9067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719"/>
    <w:rsid w:val="00047F4B"/>
    <w:rsid w:val="00110255"/>
    <w:rsid w:val="002463FC"/>
    <w:rsid w:val="00261147"/>
    <w:rsid w:val="002C572B"/>
    <w:rsid w:val="003170D4"/>
    <w:rsid w:val="00394056"/>
    <w:rsid w:val="003D0523"/>
    <w:rsid w:val="00403D1F"/>
    <w:rsid w:val="00491466"/>
    <w:rsid w:val="00574A8B"/>
    <w:rsid w:val="005D1F83"/>
    <w:rsid w:val="005D3D9A"/>
    <w:rsid w:val="005D40B0"/>
    <w:rsid w:val="00602167"/>
    <w:rsid w:val="00694D9A"/>
    <w:rsid w:val="0071685F"/>
    <w:rsid w:val="00721719"/>
    <w:rsid w:val="00723162"/>
    <w:rsid w:val="00993DDF"/>
    <w:rsid w:val="009B34E0"/>
    <w:rsid w:val="009B748A"/>
    <w:rsid w:val="00A67577"/>
    <w:rsid w:val="00B03C2C"/>
    <w:rsid w:val="00B63019"/>
    <w:rsid w:val="00C102D1"/>
    <w:rsid w:val="00C10D29"/>
    <w:rsid w:val="00C33BAD"/>
    <w:rsid w:val="00CA665B"/>
    <w:rsid w:val="00D1704E"/>
    <w:rsid w:val="00D82004"/>
    <w:rsid w:val="00DA2FF3"/>
    <w:rsid w:val="00E1754E"/>
    <w:rsid w:val="00E41B2C"/>
    <w:rsid w:val="00E57802"/>
    <w:rsid w:val="00EC41BE"/>
    <w:rsid w:val="00F00F78"/>
    <w:rsid w:val="00FE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4CA4"/>
  <w15:chartTrackingRefBased/>
  <w15:docId w15:val="{1A9697BA-F89F-46DB-A94E-A221813A4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940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721719"/>
  </w:style>
  <w:style w:type="paragraph" w:customStyle="1" w:styleId="Standard">
    <w:name w:val="Standard"/>
    <w:basedOn w:val="Normal"/>
    <w:next w:val="Normal"/>
    <w:rsid w:val="00721719"/>
    <w:pPr>
      <w:suppressAutoHyphens/>
      <w:autoSpaceDE w:val="0"/>
      <w:spacing w:after="0" w:line="240" w:lineRule="auto"/>
    </w:pPr>
    <w:rPr>
      <w:rFonts w:ascii="Arial" w:eastAsia="Arial" w:hAnsi="Arial" w:cs="Arial"/>
      <w:kern w:val="0"/>
      <w:sz w:val="24"/>
      <w:szCs w:val="24"/>
      <w:lang w:val="en-GB" w:eastAsia="ar-SA"/>
      <w14:ligatures w14:val="none"/>
    </w:rPr>
  </w:style>
  <w:style w:type="character" w:styleId="Strong">
    <w:name w:val="Strong"/>
    <w:basedOn w:val="DefaultParagraphFont"/>
    <w:uiPriority w:val="22"/>
    <w:qFormat/>
    <w:rsid w:val="00A67577"/>
    <w:rPr>
      <w:b/>
      <w:bCs/>
    </w:rPr>
  </w:style>
  <w:style w:type="paragraph" w:styleId="ListParagraph">
    <w:name w:val="List Paragraph"/>
    <w:basedOn w:val="Normal"/>
    <w:uiPriority w:val="34"/>
    <w:qFormat/>
    <w:rsid w:val="00A6757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D1F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94056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7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4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85</Words>
  <Characters>789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- [2010]</dc:creator>
  <cp:keywords/>
  <dc:description/>
  <cp:lastModifiedBy>atalelfentahun27@gmail.com</cp:lastModifiedBy>
  <cp:revision>2</cp:revision>
  <dcterms:created xsi:type="dcterms:W3CDTF">2026-07-17T16:30:00Z</dcterms:created>
  <dcterms:modified xsi:type="dcterms:W3CDTF">2026-07-17T16:30:00Z</dcterms:modified>
</cp:coreProperties>
</file>